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7A99D" w14:textId="77777777" w:rsidR="00F939C6" w:rsidRPr="009A3B1F" w:rsidRDefault="00F939C6" w:rsidP="00F939C6">
      <w:pPr>
        <w:jc w:val="center"/>
        <w:rPr>
          <w:b/>
          <w:bCs/>
          <w:sz w:val="28"/>
          <w:szCs w:val="28"/>
          <w:lang w:eastAsia="en-GB"/>
        </w:rPr>
      </w:pPr>
      <w:r w:rsidRPr="009A3B1F">
        <w:rPr>
          <w:b/>
          <w:bCs/>
          <w:sz w:val="28"/>
          <w:szCs w:val="28"/>
          <w:lang w:eastAsia="en-GB"/>
        </w:rPr>
        <w:t>Appendix 1 – Qualitative Interview/Focus Group Topic Guide</w:t>
      </w:r>
    </w:p>
    <w:p w14:paraId="05E2BB9D" w14:textId="77777777" w:rsidR="00F939C6" w:rsidRPr="009A3B1F" w:rsidRDefault="00F939C6" w:rsidP="00F939C6">
      <w:pPr>
        <w:pStyle w:val="BodyText"/>
        <w:spacing w:before="0" w:after="0"/>
        <w:rPr>
          <w:noProof/>
          <w:snapToGrid/>
          <w:lang w:eastAsia="en-GB"/>
        </w:rPr>
      </w:pPr>
    </w:p>
    <w:p w14:paraId="664425C3" w14:textId="77777777" w:rsidR="00F939C6" w:rsidRPr="009A3B1F" w:rsidRDefault="00F939C6" w:rsidP="00F939C6">
      <w:pPr>
        <w:pStyle w:val="BodyText"/>
        <w:spacing w:before="0" w:after="0"/>
        <w:jc w:val="center"/>
        <w:rPr>
          <w:noProof/>
          <w:snapToGrid/>
          <w:lang w:eastAsia="en-GB"/>
        </w:rPr>
      </w:pPr>
      <w:r w:rsidRPr="009A3B1F">
        <w:rPr>
          <w:noProof/>
          <w:snapToGrid/>
          <w:lang w:val="en-AU" w:eastAsia="en-AU"/>
        </w:rPr>
        <w:drawing>
          <wp:inline distT="0" distB="0" distL="0" distR="0" wp14:anchorId="1F61D772" wp14:editId="07930623">
            <wp:extent cx="2584450" cy="858520"/>
            <wp:effectExtent l="0" t="0" r="6350" b="0"/>
            <wp:docPr id="1" name="Picture 1" descr="Logo, company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ogo, company n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85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99EBA" w14:textId="77777777" w:rsidR="00F939C6" w:rsidRPr="009A3B1F" w:rsidRDefault="00F939C6" w:rsidP="00F939C6">
      <w:pPr>
        <w:spacing w:after="120" w:line="360" w:lineRule="auto"/>
        <w:jc w:val="center"/>
        <w:rPr>
          <w:rFonts w:cs="Arial"/>
          <w:b/>
          <w:szCs w:val="21"/>
        </w:rPr>
      </w:pPr>
    </w:p>
    <w:p w14:paraId="71FB2D32" w14:textId="77777777" w:rsidR="00F939C6" w:rsidRPr="009A3B1F" w:rsidRDefault="00F939C6" w:rsidP="00F939C6">
      <w:pPr>
        <w:jc w:val="center"/>
        <w:rPr>
          <w:rFonts w:cs="Arial"/>
          <w:b/>
          <w:szCs w:val="21"/>
        </w:rPr>
      </w:pPr>
      <w:r w:rsidRPr="009A3B1F">
        <w:rPr>
          <w:rFonts w:cs="Arial"/>
          <w:b/>
          <w:bCs/>
          <w:sz w:val="24"/>
          <w:szCs w:val="21"/>
        </w:rPr>
        <w:t>Supporting independence at home for people with dementia (NIDUS-Professional)</w:t>
      </w:r>
    </w:p>
    <w:p w14:paraId="4C01B905" w14:textId="77777777" w:rsidR="00F939C6" w:rsidRPr="009A3B1F" w:rsidRDefault="00F939C6" w:rsidP="00F939C6">
      <w:pPr>
        <w:jc w:val="center"/>
        <w:rPr>
          <w:rFonts w:cs="Arial"/>
          <w:b/>
          <w:sz w:val="32"/>
        </w:rPr>
      </w:pPr>
      <w:r w:rsidRPr="009A3B1F">
        <w:rPr>
          <w:rFonts w:cs="Arial"/>
          <w:b/>
          <w:sz w:val="24"/>
          <w:szCs w:val="21"/>
        </w:rPr>
        <w:t>Topic Guide</w:t>
      </w:r>
    </w:p>
    <w:p w14:paraId="7923D758" w14:textId="77777777" w:rsidR="00F939C6" w:rsidRPr="009A3B1F" w:rsidRDefault="00F939C6" w:rsidP="00F939C6">
      <w:pPr>
        <w:spacing w:line="240" w:lineRule="auto"/>
        <w:jc w:val="both"/>
        <w:rPr>
          <w:rFonts w:cs="Arial"/>
          <w:sz w:val="24"/>
        </w:rPr>
      </w:pPr>
      <w:r w:rsidRPr="009A3B1F">
        <w:rPr>
          <w:rFonts w:cs="Arial"/>
          <w:b/>
          <w:bCs/>
          <w:sz w:val="24"/>
        </w:rPr>
        <w:t>Introductions:</w:t>
      </w:r>
      <w:r w:rsidRPr="009A3B1F">
        <w:rPr>
          <w:rFonts w:cs="Arial"/>
          <w:bCs/>
          <w:sz w:val="24"/>
        </w:rPr>
        <w:t xml:space="preserve"> </w:t>
      </w:r>
      <w:r w:rsidRPr="009A3B1F">
        <w:rPr>
          <w:rFonts w:cs="Arial"/>
          <w:sz w:val="24"/>
        </w:rPr>
        <w:t>Thank you for agreeing to take part in this interview/ focus group</w:t>
      </w:r>
      <w:r w:rsidRPr="009A3B1F">
        <w:rPr>
          <w:rFonts w:cs="Arial"/>
          <w:bCs/>
          <w:sz w:val="24"/>
        </w:rPr>
        <w:t>. As you know</w:t>
      </w:r>
      <w:r w:rsidRPr="009A3B1F">
        <w:rPr>
          <w:rFonts w:cs="Arial"/>
          <w:b/>
          <w:sz w:val="24"/>
        </w:rPr>
        <w:t xml:space="preserve"> </w:t>
      </w:r>
      <w:r w:rsidRPr="009A3B1F">
        <w:rPr>
          <w:rFonts w:cs="Arial"/>
          <w:sz w:val="24"/>
        </w:rPr>
        <w:t xml:space="preserve">I am a researcher from University College London/University of </w:t>
      </w:r>
      <w:proofErr w:type="gramStart"/>
      <w:r w:rsidRPr="009A3B1F">
        <w:rPr>
          <w:rFonts w:cs="Arial"/>
          <w:sz w:val="24"/>
        </w:rPr>
        <w:t>Bradford</w:t>
      </w:r>
      <w:proofErr w:type="gramEnd"/>
      <w:r w:rsidRPr="009A3B1F">
        <w:rPr>
          <w:rFonts w:cs="Arial"/>
          <w:sz w:val="24"/>
        </w:rPr>
        <w:t xml:space="preserve"> and I will be conducting and recording this interview. </w:t>
      </w:r>
    </w:p>
    <w:p w14:paraId="6F0945B3" w14:textId="77777777" w:rsidR="00F939C6" w:rsidRPr="009A3B1F" w:rsidRDefault="00F939C6" w:rsidP="00F939C6">
      <w:pPr>
        <w:spacing w:line="240" w:lineRule="auto"/>
        <w:jc w:val="both"/>
        <w:rPr>
          <w:rFonts w:cs="Arial"/>
          <w:sz w:val="24"/>
        </w:rPr>
      </w:pPr>
      <w:r w:rsidRPr="009A3B1F">
        <w:rPr>
          <w:rFonts w:cs="Arial"/>
          <w:b/>
          <w:bCs/>
          <w:sz w:val="24"/>
        </w:rPr>
        <w:t>Description of the research:</w:t>
      </w:r>
      <w:r w:rsidRPr="009A3B1F">
        <w:rPr>
          <w:rFonts w:cs="Arial"/>
          <w:sz w:val="24"/>
        </w:rPr>
        <w:t xml:space="preserve"> Two research workers have delivered the NIDUS-professional intervention to you over the past six months. </w:t>
      </w:r>
      <w:r w:rsidRPr="009A3B1F">
        <w:rPr>
          <w:rFonts w:cs="Arial"/>
          <w:iCs/>
          <w:sz w:val="24"/>
        </w:rPr>
        <w:t>Before we finalise the intervention for testing in a larger research study, we want to ask you for your feedback on your experiences of receiving it. We will then use your suggestions to make further</w:t>
      </w:r>
      <w:r w:rsidRPr="009A3B1F">
        <w:rPr>
          <w:rFonts w:cs="Arial"/>
          <w:sz w:val="24"/>
        </w:rPr>
        <w:t xml:space="preserve"> changes to the intervention manual and training for researchers delivering the intervention.</w:t>
      </w:r>
    </w:p>
    <w:p w14:paraId="51C3D23F" w14:textId="77777777" w:rsidR="00F939C6" w:rsidRPr="009A3B1F" w:rsidRDefault="00F939C6" w:rsidP="00F939C6">
      <w:pPr>
        <w:jc w:val="both"/>
        <w:rPr>
          <w:rFonts w:cs="Arial"/>
          <w:b/>
          <w:sz w:val="24"/>
        </w:rPr>
      </w:pPr>
    </w:p>
    <w:p w14:paraId="60659C38" w14:textId="77777777" w:rsidR="00F939C6" w:rsidRPr="009A3B1F" w:rsidRDefault="00F939C6" w:rsidP="00F939C6">
      <w:pPr>
        <w:jc w:val="both"/>
        <w:rPr>
          <w:rFonts w:cs="Arial"/>
          <w:b/>
          <w:sz w:val="24"/>
        </w:rPr>
      </w:pPr>
      <w:r w:rsidRPr="009A3B1F">
        <w:rPr>
          <w:rFonts w:cs="Arial"/>
          <w:b/>
          <w:sz w:val="24"/>
        </w:rPr>
        <w:t xml:space="preserve">Q. What did you think about the sessions in general? </w:t>
      </w:r>
    </w:p>
    <w:p w14:paraId="3526E850" w14:textId="77777777" w:rsidR="00F939C6" w:rsidRPr="009A3B1F" w:rsidRDefault="00F939C6" w:rsidP="00F939C6">
      <w:pPr>
        <w:jc w:val="both"/>
        <w:rPr>
          <w:rFonts w:cs="Arial"/>
          <w:b/>
          <w:sz w:val="24"/>
        </w:rPr>
      </w:pPr>
      <w:r w:rsidRPr="009A3B1F">
        <w:rPr>
          <w:rFonts w:cs="Arial"/>
          <w:b/>
          <w:sz w:val="24"/>
        </w:rPr>
        <w:tab/>
        <w:t xml:space="preserve">Prompts: </w:t>
      </w:r>
    </w:p>
    <w:p w14:paraId="30AB01FB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did you like best?</w:t>
      </w:r>
    </w:p>
    <w:p w14:paraId="2B77C783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did you find most useful?</w:t>
      </w:r>
    </w:p>
    <w:p w14:paraId="2D2DB173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 xml:space="preserve">What changes were you and your relative able to make </w:t>
      </w:r>
      <w:proofErr w:type="gramStart"/>
      <w:r w:rsidRPr="009A3B1F">
        <w:rPr>
          <w:rFonts w:ascii="Arial" w:hAnsi="Arial" w:cs="Arial"/>
          <w:bCs/>
          <w:i/>
          <w:sz w:val="24"/>
          <w:szCs w:val="24"/>
        </w:rPr>
        <w:t>as a result of</w:t>
      </w:r>
      <w:proofErr w:type="gramEnd"/>
      <w:r w:rsidRPr="009A3B1F">
        <w:rPr>
          <w:rFonts w:ascii="Arial" w:hAnsi="Arial" w:cs="Arial"/>
          <w:bCs/>
          <w:i/>
          <w:sz w:val="24"/>
          <w:szCs w:val="24"/>
        </w:rPr>
        <w:t xml:space="preserve"> the intervention?</w:t>
      </w:r>
    </w:p>
    <w:p w14:paraId="4CFD5FD8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as there anything you did not like?</w:t>
      </w:r>
    </w:p>
    <w:p w14:paraId="2F52BDDB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as there anything important that you feel was missing?</w:t>
      </w:r>
    </w:p>
    <w:p w14:paraId="144A52FA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ere the sessions easy to understand?</w:t>
      </w:r>
    </w:p>
    <w:p w14:paraId="025E0130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would you like to see changed if anything?</w:t>
      </w:r>
    </w:p>
    <w:p w14:paraId="6B604309" w14:textId="77777777" w:rsidR="00F939C6" w:rsidRPr="009A3B1F" w:rsidRDefault="00F939C6" w:rsidP="00F939C6">
      <w:pPr>
        <w:jc w:val="both"/>
        <w:rPr>
          <w:rFonts w:cs="Arial"/>
          <w:b/>
          <w:sz w:val="24"/>
        </w:rPr>
      </w:pPr>
    </w:p>
    <w:p w14:paraId="66F89DBD" w14:textId="77777777" w:rsidR="00F939C6" w:rsidRPr="009A3B1F" w:rsidRDefault="00F939C6" w:rsidP="00F939C6">
      <w:pPr>
        <w:jc w:val="both"/>
        <w:rPr>
          <w:rFonts w:cs="Arial"/>
          <w:b/>
          <w:color w:val="5B9BD5"/>
          <w:sz w:val="24"/>
        </w:rPr>
      </w:pPr>
      <w:r w:rsidRPr="009A3B1F">
        <w:rPr>
          <w:rFonts w:cs="Arial"/>
          <w:b/>
          <w:sz w:val="24"/>
        </w:rPr>
        <w:t xml:space="preserve">Q. What did you think about the content of the sessions?  </w:t>
      </w:r>
    </w:p>
    <w:p w14:paraId="6AC85AF6" w14:textId="77777777" w:rsidR="00F939C6" w:rsidRPr="009A3B1F" w:rsidRDefault="00F939C6" w:rsidP="00F939C6">
      <w:pPr>
        <w:jc w:val="both"/>
        <w:rPr>
          <w:rFonts w:cs="Arial"/>
          <w:b/>
          <w:sz w:val="24"/>
        </w:rPr>
      </w:pPr>
      <w:r w:rsidRPr="009A3B1F">
        <w:rPr>
          <w:rFonts w:cs="Arial"/>
          <w:b/>
          <w:sz w:val="24"/>
        </w:rPr>
        <w:tab/>
        <w:t xml:space="preserve">Prompts: </w:t>
      </w:r>
    </w:p>
    <w:p w14:paraId="23568083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did you like best about the content?</w:t>
      </w:r>
    </w:p>
    <w:p w14:paraId="488CDFDB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ich topics did you find most useful?</w:t>
      </w:r>
    </w:p>
    <w:p w14:paraId="5F74AC39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How did the content help you/ your agency change how you delivered care or supported each other?</w:t>
      </w:r>
    </w:p>
    <w:p w14:paraId="19FFF47B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ere there any topics that you did not like?</w:t>
      </w:r>
    </w:p>
    <w:p w14:paraId="0B52CA22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ere there any important topics that you feel were missing?</w:t>
      </w:r>
    </w:p>
    <w:p w14:paraId="02213DB7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as the content easy to understand?</w:t>
      </w:r>
    </w:p>
    <w:p w14:paraId="50495445" w14:textId="77777777" w:rsidR="00F939C6" w:rsidRPr="009A3B1F" w:rsidRDefault="00F939C6" w:rsidP="00F939C6">
      <w:pPr>
        <w:pStyle w:val="ListParagraph"/>
        <w:numPr>
          <w:ilvl w:val="1"/>
          <w:numId w:val="25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would you like to see changed about the content if anything?</w:t>
      </w:r>
    </w:p>
    <w:p w14:paraId="2832BD27" w14:textId="77777777" w:rsidR="00F939C6" w:rsidRPr="009A3B1F" w:rsidRDefault="00F939C6" w:rsidP="00F939C6">
      <w:pPr>
        <w:jc w:val="both"/>
        <w:rPr>
          <w:rFonts w:ascii="Arial" w:hAnsi="Arial" w:cs="Arial"/>
          <w:bCs/>
          <w:sz w:val="24"/>
          <w:szCs w:val="24"/>
        </w:rPr>
      </w:pPr>
    </w:p>
    <w:p w14:paraId="3D8F42BB" w14:textId="77777777" w:rsidR="00F939C6" w:rsidRPr="009A3B1F" w:rsidRDefault="00F939C6" w:rsidP="00F939C6">
      <w:pPr>
        <w:jc w:val="both"/>
        <w:rPr>
          <w:rFonts w:ascii="Arial" w:hAnsi="Arial" w:cs="Arial"/>
          <w:bCs/>
          <w:sz w:val="24"/>
          <w:szCs w:val="24"/>
        </w:rPr>
      </w:pPr>
    </w:p>
    <w:p w14:paraId="3BFFD74D" w14:textId="77777777" w:rsidR="00F939C6" w:rsidRPr="009A3B1F" w:rsidRDefault="00F939C6" w:rsidP="00F939C6">
      <w:pPr>
        <w:jc w:val="both"/>
        <w:rPr>
          <w:rFonts w:cs="Arial"/>
          <w:b/>
          <w:color w:val="00B050"/>
          <w:sz w:val="24"/>
        </w:rPr>
      </w:pPr>
      <w:r w:rsidRPr="009A3B1F">
        <w:rPr>
          <w:rFonts w:cs="Arial"/>
          <w:b/>
          <w:sz w:val="24"/>
        </w:rPr>
        <w:lastRenderedPageBreak/>
        <w:t xml:space="preserve">Q.  What did you think about the structure of the sessions? </w:t>
      </w:r>
    </w:p>
    <w:p w14:paraId="60F376DE" w14:textId="77777777" w:rsidR="00F939C6" w:rsidRPr="009A3B1F" w:rsidRDefault="00F939C6" w:rsidP="00F939C6">
      <w:pPr>
        <w:jc w:val="both"/>
        <w:rPr>
          <w:rFonts w:cs="Arial"/>
          <w:b/>
          <w:sz w:val="24"/>
        </w:rPr>
      </w:pPr>
      <w:r w:rsidRPr="009A3B1F">
        <w:rPr>
          <w:rFonts w:cs="Arial"/>
          <w:b/>
          <w:sz w:val="24"/>
        </w:rPr>
        <w:tab/>
        <w:t xml:space="preserve">Prompts: </w:t>
      </w:r>
    </w:p>
    <w:p w14:paraId="772410F1" w14:textId="77777777" w:rsidR="00F939C6" w:rsidRPr="009A3B1F" w:rsidRDefault="00F939C6" w:rsidP="00F939C6">
      <w:pPr>
        <w:pStyle w:val="ListParagraph"/>
        <w:numPr>
          <w:ilvl w:val="1"/>
          <w:numId w:val="26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did you think about the number of sessions offered?</w:t>
      </w:r>
    </w:p>
    <w:p w14:paraId="3DAAD5C7" w14:textId="77777777" w:rsidR="00F939C6" w:rsidRPr="009A3B1F" w:rsidRDefault="00F939C6" w:rsidP="00F939C6">
      <w:pPr>
        <w:pStyle w:val="ListParagraph"/>
        <w:numPr>
          <w:ilvl w:val="1"/>
          <w:numId w:val="26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did you think about the length of each session?</w:t>
      </w:r>
    </w:p>
    <w:p w14:paraId="5DD8003E" w14:textId="77777777" w:rsidR="00F939C6" w:rsidRPr="009A3B1F" w:rsidRDefault="00F939C6" w:rsidP="00F939C6">
      <w:pPr>
        <w:pStyle w:val="ListParagraph"/>
        <w:numPr>
          <w:ilvl w:val="1"/>
          <w:numId w:val="26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did you think about the length of the overall intervention (6 months)?</w:t>
      </w:r>
    </w:p>
    <w:p w14:paraId="428E3945" w14:textId="77777777" w:rsidR="00F939C6" w:rsidRPr="009A3B1F" w:rsidRDefault="00F939C6" w:rsidP="00F939C6">
      <w:pPr>
        <w:pStyle w:val="ListParagraph"/>
        <w:numPr>
          <w:ilvl w:val="1"/>
          <w:numId w:val="26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How did the implementation period (when the research team stayed in touch with you after the end of the training sessions) work out?</w:t>
      </w:r>
    </w:p>
    <w:p w14:paraId="6537D160" w14:textId="77777777" w:rsidR="00F939C6" w:rsidRPr="009A3B1F" w:rsidRDefault="00F939C6" w:rsidP="00F939C6">
      <w:pPr>
        <w:pStyle w:val="ListParagraph"/>
        <w:numPr>
          <w:ilvl w:val="1"/>
          <w:numId w:val="26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did you think about trying things out/ making changes between sessions?</w:t>
      </w:r>
    </w:p>
    <w:p w14:paraId="29682A64" w14:textId="77777777" w:rsidR="00F939C6" w:rsidRPr="009A3B1F" w:rsidRDefault="00F939C6" w:rsidP="00F939C6">
      <w:pPr>
        <w:pStyle w:val="ListParagraph"/>
        <w:numPr>
          <w:ilvl w:val="1"/>
          <w:numId w:val="26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Is there anything you would like to change about the structure of the sessions?</w:t>
      </w:r>
    </w:p>
    <w:p w14:paraId="1C2F01FE" w14:textId="77777777" w:rsidR="00F939C6" w:rsidRPr="009A3B1F" w:rsidRDefault="00F939C6" w:rsidP="00F939C6">
      <w:pPr>
        <w:jc w:val="both"/>
        <w:rPr>
          <w:rFonts w:cs="Arial"/>
          <w:b/>
          <w:sz w:val="24"/>
        </w:rPr>
      </w:pPr>
    </w:p>
    <w:p w14:paraId="526C2193" w14:textId="77777777" w:rsidR="00F939C6" w:rsidRPr="009A3B1F" w:rsidRDefault="00F939C6" w:rsidP="00F939C6">
      <w:pPr>
        <w:rPr>
          <w:rFonts w:cs="Arial"/>
          <w:b/>
          <w:bCs/>
          <w:sz w:val="24"/>
        </w:rPr>
      </w:pPr>
      <w:r w:rsidRPr="009A3B1F">
        <w:rPr>
          <w:rFonts w:cs="Arial"/>
          <w:b/>
          <w:bCs/>
          <w:sz w:val="24"/>
        </w:rPr>
        <w:t xml:space="preserve">Q. Do you have any feedback regarding the layout or design of the materials? </w:t>
      </w:r>
    </w:p>
    <w:p w14:paraId="1950D600" w14:textId="77777777" w:rsidR="00F939C6" w:rsidRPr="009A3B1F" w:rsidRDefault="00F939C6" w:rsidP="00F939C6">
      <w:pPr>
        <w:numPr>
          <w:ilvl w:val="0"/>
          <w:numId w:val="28"/>
        </w:numPr>
        <w:spacing w:after="0" w:line="230" w:lineRule="exact"/>
        <w:rPr>
          <w:rFonts w:cs="Arial"/>
          <w:bCs/>
          <w:i/>
          <w:sz w:val="24"/>
        </w:rPr>
      </w:pPr>
      <w:r w:rsidRPr="009A3B1F">
        <w:rPr>
          <w:rFonts w:cs="Arial"/>
          <w:bCs/>
          <w:i/>
          <w:sz w:val="24"/>
        </w:rPr>
        <w:t xml:space="preserve">How did you find the layout of the materials? </w:t>
      </w:r>
    </w:p>
    <w:p w14:paraId="4D2E906C" w14:textId="77777777" w:rsidR="00F939C6" w:rsidRPr="009A3B1F" w:rsidRDefault="00F939C6" w:rsidP="00F939C6">
      <w:pPr>
        <w:numPr>
          <w:ilvl w:val="0"/>
          <w:numId w:val="28"/>
        </w:numPr>
        <w:spacing w:after="0" w:line="230" w:lineRule="exact"/>
        <w:rPr>
          <w:rFonts w:cs="Arial"/>
          <w:bCs/>
          <w:i/>
          <w:sz w:val="24"/>
        </w:rPr>
      </w:pPr>
      <w:r w:rsidRPr="009A3B1F">
        <w:rPr>
          <w:rFonts w:cs="Arial"/>
          <w:bCs/>
          <w:i/>
          <w:sz w:val="24"/>
        </w:rPr>
        <w:t xml:space="preserve">Were the materials easy to read and follow </w:t>
      </w:r>
      <w:proofErr w:type="gramStart"/>
      <w:r w:rsidRPr="009A3B1F">
        <w:rPr>
          <w:rFonts w:cs="Arial"/>
          <w:bCs/>
          <w:i/>
          <w:sz w:val="24"/>
        </w:rPr>
        <w:t>e.g.</w:t>
      </w:r>
      <w:proofErr w:type="gramEnd"/>
      <w:r w:rsidRPr="009A3B1F">
        <w:rPr>
          <w:rFonts w:cs="Arial"/>
          <w:bCs/>
          <w:i/>
          <w:sz w:val="24"/>
        </w:rPr>
        <w:t xml:space="preserve"> amount of text on the page, the font, the colours?</w:t>
      </w:r>
    </w:p>
    <w:p w14:paraId="0E675195" w14:textId="77777777" w:rsidR="00F939C6" w:rsidRPr="009A3B1F" w:rsidRDefault="00F939C6" w:rsidP="00F939C6">
      <w:pPr>
        <w:numPr>
          <w:ilvl w:val="0"/>
          <w:numId w:val="28"/>
        </w:numPr>
        <w:spacing w:after="0" w:line="230" w:lineRule="exact"/>
        <w:rPr>
          <w:rFonts w:cs="Arial"/>
          <w:bCs/>
          <w:i/>
          <w:sz w:val="24"/>
        </w:rPr>
      </w:pPr>
      <w:r w:rsidRPr="009A3B1F">
        <w:rPr>
          <w:rFonts w:cs="Arial"/>
          <w:bCs/>
          <w:i/>
          <w:sz w:val="24"/>
        </w:rPr>
        <w:t>How did you find the case studies and examples? Were they helpful?</w:t>
      </w:r>
    </w:p>
    <w:p w14:paraId="2CB18C82" w14:textId="77777777" w:rsidR="00F939C6" w:rsidRPr="009A3B1F" w:rsidRDefault="00F939C6" w:rsidP="00F939C6">
      <w:pPr>
        <w:numPr>
          <w:ilvl w:val="0"/>
          <w:numId w:val="28"/>
        </w:numPr>
        <w:spacing w:after="0" w:line="230" w:lineRule="exact"/>
        <w:rPr>
          <w:rFonts w:cs="Arial"/>
          <w:bCs/>
          <w:i/>
          <w:sz w:val="24"/>
        </w:rPr>
      </w:pPr>
      <w:r w:rsidRPr="009A3B1F">
        <w:rPr>
          <w:rFonts w:cs="Arial"/>
          <w:bCs/>
          <w:i/>
          <w:sz w:val="24"/>
        </w:rPr>
        <w:t>What did you think of the pictures and images? Would you like to see more, fewer, anything different?</w:t>
      </w:r>
    </w:p>
    <w:p w14:paraId="326826BA" w14:textId="77777777" w:rsidR="00F939C6" w:rsidRPr="009A3B1F" w:rsidRDefault="00F939C6" w:rsidP="00F939C6">
      <w:pPr>
        <w:pStyle w:val="ListParagraph"/>
        <w:numPr>
          <w:ilvl w:val="0"/>
          <w:numId w:val="28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How did the layout/design help you/ your relative to make changes?</w:t>
      </w:r>
    </w:p>
    <w:p w14:paraId="60A27CB1" w14:textId="77777777" w:rsidR="00F939C6" w:rsidRPr="009A3B1F" w:rsidRDefault="00F939C6" w:rsidP="00F939C6">
      <w:pPr>
        <w:pStyle w:val="ListParagraph"/>
        <w:numPr>
          <w:ilvl w:val="0"/>
          <w:numId w:val="28"/>
        </w:numPr>
        <w:spacing w:after="0" w:line="230" w:lineRule="exact"/>
        <w:jc w:val="both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How did the layout/design fit with your goals?</w:t>
      </w:r>
    </w:p>
    <w:p w14:paraId="54968B4F" w14:textId="77777777" w:rsidR="00F939C6" w:rsidRPr="009A3B1F" w:rsidRDefault="00F939C6" w:rsidP="00F939C6">
      <w:pPr>
        <w:rPr>
          <w:rFonts w:cs="Arial"/>
          <w:b/>
          <w:bCs/>
          <w:sz w:val="24"/>
        </w:rPr>
      </w:pPr>
    </w:p>
    <w:p w14:paraId="2E6B3CF4" w14:textId="77777777" w:rsidR="00F939C6" w:rsidRPr="009A3B1F" w:rsidRDefault="00F939C6" w:rsidP="00F939C6">
      <w:pPr>
        <w:rPr>
          <w:rFonts w:cs="Arial"/>
          <w:b/>
          <w:bCs/>
          <w:sz w:val="24"/>
        </w:rPr>
      </w:pPr>
      <w:r w:rsidRPr="009A3B1F">
        <w:rPr>
          <w:rFonts w:cs="Arial"/>
          <w:b/>
          <w:bCs/>
          <w:sz w:val="24"/>
        </w:rPr>
        <w:t xml:space="preserve">Q To what extent do you think the intervention could be useful to you in the </w:t>
      </w:r>
      <w:proofErr w:type="gramStart"/>
      <w:r w:rsidRPr="009A3B1F">
        <w:rPr>
          <w:rFonts w:cs="Arial"/>
          <w:b/>
          <w:bCs/>
          <w:sz w:val="24"/>
        </w:rPr>
        <w:t>future, now that</w:t>
      </w:r>
      <w:proofErr w:type="gramEnd"/>
      <w:r w:rsidRPr="009A3B1F">
        <w:rPr>
          <w:rFonts w:cs="Arial"/>
          <w:b/>
          <w:bCs/>
          <w:sz w:val="24"/>
        </w:rPr>
        <w:t xml:space="preserve"> the research study has ended? </w:t>
      </w:r>
    </w:p>
    <w:p w14:paraId="630E1BA7" w14:textId="77777777" w:rsidR="00F939C6" w:rsidRPr="009A3B1F" w:rsidRDefault="00F939C6" w:rsidP="00F939C6">
      <w:pPr>
        <w:ind w:left="720"/>
        <w:rPr>
          <w:rFonts w:cs="Arial"/>
          <w:b/>
          <w:bCs/>
          <w:sz w:val="24"/>
        </w:rPr>
      </w:pPr>
      <w:r w:rsidRPr="009A3B1F">
        <w:rPr>
          <w:rFonts w:cs="Arial"/>
          <w:b/>
          <w:sz w:val="24"/>
        </w:rPr>
        <w:t xml:space="preserve">Prompts: </w:t>
      </w:r>
    </w:p>
    <w:p w14:paraId="2F47CCA8" w14:textId="77777777" w:rsidR="00F939C6" w:rsidRPr="009A3B1F" w:rsidRDefault="00F939C6" w:rsidP="00F939C6">
      <w:pPr>
        <w:pStyle w:val="ListParagraph"/>
        <w:numPr>
          <w:ilvl w:val="0"/>
          <w:numId w:val="27"/>
        </w:numPr>
        <w:spacing w:after="0" w:line="230" w:lineRule="exact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 xml:space="preserve">What would help you use it in the future? </w:t>
      </w:r>
    </w:p>
    <w:p w14:paraId="70830D97" w14:textId="77777777" w:rsidR="00F939C6" w:rsidRPr="009A3B1F" w:rsidRDefault="00F939C6" w:rsidP="00F939C6">
      <w:pPr>
        <w:pStyle w:val="ListParagraph"/>
        <w:numPr>
          <w:ilvl w:val="0"/>
          <w:numId w:val="27"/>
        </w:numPr>
        <w:spacing w:after="0" w:line="230" w:lineRule="exact"/>
        <w:rPr>
          <w:rFonts w:ascii="Arial" w:hAnsi="Arial" w:cs="Arial"/>
          <w:bCs/>
          <w:i/>
          <w:sz w:val="24"/>
          <w:szCs w:val="24"/>
        </w:rPr>
      </w:pPr>
      <w:r w:rsidRPr="009A3B1F">
        <w:rPr>
          <w:rFonts w:ascii="Arial" w:hAnsi="Arial" w:cs="Arial"/>
          <w:bCs/>
          <w:i/>
          <w:sz w:val="24"/>
          <w:szCs w:val="24"/>
        </w:rPr>
        <w:t>What might stop you from using it in the future?</w:t>
      </w:r>
    </w:p>
    <w:p w14:paraId="6EAD3B69" w14:textId="77777777" w:rsidR="00F939C6" w:rsidRPr="009A3B1F" w:rsidRDefault="00F939C6" w:rsidP="00F939C6">
      <w:pPr>
        <w:rPr>
          <w:rFonts w:cs="Arial"/>
          <w:b/>
          <w:bCs/>
          <w:sz w:val="24"/>
        </w:rPr>
      </w:pPr>
    </w:p>
    <w:p w14:paraId="06CD182B" w14:textId="77777777" w:rsidR="00F939C6" w:rsidRPr="009A3B1F" w:rsidRDefault="00F939C6" w:rsidP="00F939C6">
      <w:pPr>
        <w:rPr>
          <w:rFonts w:cs="Arial"/>
          <w:b/>
          <w:bCs/>
          <w:sz w:val="24"/>
        </w:rPr>
      </w:pPr>
      <w:r w:rsidRPr="009A3B1F">
        <w:rPr>
          <w:rFonts w:cs="Arial"/>
          <w:b/>
          <w:bCs/>
          <w:sz w:val="24"/>
        </w:rPr>
        <w:t xml:space="preserve">Q. Before we finish, is there anything else you would like to mention that we have not already covered? </w:t>
      </w:r>
    </w:p>
    <w:p w14:paraId="0524E831" w14:textId="77777777" w:rsidR="00F939C6" w:rsidRPr="009A3B1F" w:rsidRDefault="00F939C6" w:rsidP="00F939C6">
      <w:pPr>
        <w:jc w:val="both"/>
        <w:rPr>
          <w:rFonts w:cs="Arial"/>
          <w:b/>
          <w:bCs/>
          <w:sz w:val="24"/>
        </w:rPr>
      </w:pPr>
    </w:p>
    <w:p w14:paraId="73EC469C" w14:textId="77777777" w:rsidR="00F939C6" w:rsidRPr="00C4564B" w:rsidRDefault="00F939C6" w:rsidP="00F939C6">
      <w:pPr>
        <w:jc w:val="both"/>
        <w:rPr>
          <w:rFonts w:cs="Arial"/>
          <w:b/>
          <w:bCs/>
          <w:sz w:val="24"/>
        </w:rPr>
      </w:pPr>
      <w:r w:rsidRPr="009A3B1F">
        <w:rPr>
          <w:rFonts w:cs="Arial"/>
          <w:b/>
          <w:bCs/>
          <w:sz w:val="24"/>
        </w:rPr>
        <w:t>Thank you for your time and for taking part today.</w:t>
      </w:r>
    </w:p>
    <w:p w14:paraId="4A5DD252" w14:textId="77777777" w:rsidR="00F939C6" w:rsidRPr="00C4564B" w:rsidRDefault="00F939C6" w:rsidP="00F939C6">
      <w:pPr>
        <w:rPr>
          <w:rFonts w:cs="Arial"/>
          <w:sz w:val="24"/>
        </w:rPr>
      </w:pPr>
    </w:p>
    <w:p w14:paraId="0C5A732D" w14:textId="77777777" w:rsidR="00F939C6" w:rsidRPr="00C4564B" w:rsidRDefault="00F939C6" w:rsidP="00F939C6">
      <w:pPr>
        <w:pStyle w:val="BodyText"/>
        <w:spacing w:before="0" w:after="0"/>
        <w:jc w:val="center"/>
        <w:rPr>
          <w:rFonts w:ascii="Arial" w:hAnsi="Arial" w:cs="Arial"/>
          <w:noProof/>
          <w:snapToGrid/>
          <w:sz w:val="24"/>
          <w:szCs w:val="24"/>
          <w:lang w:eastAsia="en-GB"/>
        </w:rPr>
      </w:pPr>
    </w:p>
    <w:p w14:paraId="05014198" w14:textId="77777777" w:rsidR="00F939C6" w:rsidRDefault="00F939C6" w:rsidP="00F939C6">
      <w:pPr>
        <w:rPr>
          <w:b/>
          <w:bCs/>
          <w:lang w:eastAsia="en-GB"/>
        </w:rPr>
      </w:pPr>
    </w:p>
    <w:p w14:paraId="1C3E1932" w14:textId="77777777" w:rsidR="00F939C6" w:rsidRPr="00137665" w:rsidRDefault="00F939C6" w:rsidP="00F939C6">
      <w:pPr>
        <w:rPr>
          <w:b/>
          <w:bCs/>
          <w:lang w:eastAsia="en-GB"/>
        </w:rPr>
      </w:pPr>
    </w:p>
    <w:p w14:paraId="155956C1" w14:textId="77777777" w:rsidR="00F939C6" w:rsidRDefault="00F939C6" w:rsidP="00F939C6"/>
    <w:p w14:paraId="26D3A2BC" w14:textId="77777777" w:rsidR="006A18F7" w:rsidRDefault="006A18F7" w:rsidP="007C34C3">
      <w:pPr>
        <w:rPr>
          <w:rFonts w:cstheme="minorHAnsi"/>
          <w:b/>
          <w:bCs/>
        </w:rPr>
      </w:pPr>
    </w:p>
    <w:sectPr w:rsidR="006A18F7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F5843" w14:textId="77777777" w:rsidR="00945872" w:rsidRDefault="00945872" w:rsidP="00E3773B">
      <w:pPr>
        <w:spacing w:after="0" w:line="240" w:lineRule="auto"/>
      </w:pPr>
      <w:r>
        <w:separator/>
      </w:r>
    </w:p>
  </w:endnote>
  <w:endnote w:type="continuationSeparator" w:id="0">
    <w:p w14:paraId="63BE1DC8" w14:textId="77777777" w:rsidR="00945872" w:rsidRDefault="00945872" w:rsidP="00E37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1060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E90C6B" w14:textId="77777777" w:rsidR="005E2F03" w:rsidRDefault="005E2F03" w:rsidP="005E2F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8E6BE4" w14:textId="77777777" w:rsidR="005E2F03" w:rsidRDefault="005E2F03" w:rsidP="00FB1B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3599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7B5395" w14:textId="77777777" w:rsidR="005E2F03" w:rsidRDefault="005E2F03" w:rsidP="005E2F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7C56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5442635A" w14:textId="77777777" w:rsidR="005E2F03" w:rsidRDefault="005E2F03" w:rsidP="00FB1B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06CC6" w14:textId="77777777" w:rsidR="00945872" w:rsidRDefault="00945872" w:rsidP="00E3773B">
      <w:pPr>
        <w:spacing w:after="0" w:line="240" w:lineRule="auto"/>
      </w:pPr>
      <w:r>
        <w:separator/>
      </w:r>
    </w:p>
  </w:footnote>
  <w:footnote w:type="continuationSeparator" w:id="0">
    <w:p w14:paraId="5FFB6E16" w14:textId="77777777" w:rsidR="00945872" w:rsidRDefault="00945872" w:rsidP="00E37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1A55"/>
    <w:multiLevelType w:val="hybridMultilevel"/>
    <w:tmpl w:val="C1685F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D3D94"/>
    <w:multiLevelType w:val="hybridMultilevel"/>
    <w:tmpl w:val="243A1E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551422"/>
    <w:multiLevelType w:val="hybridMultilevel"/>
    <w:tmpl w:val="30548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8F3D21"/>
    <w:multiLevelType w:val="hybridMultilevel"/>
    <w:tmpl w:val="746CC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84E05"/>
    <w:multiLevelType w:val="multilevel"/>
    <w:tmpl w:val="C214EF86"/>
    <w:lvl w:ilvl="0">
      <w:start w:val="1"/>
      <w:numFmt w:val="bullet"/>
      <w:lvlText w:val=""/>
      <w:lvlJc w:val="left"/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9122A07"/>
    <w:multiLevelType w:val="hybridMultilevel"/>
    <w:tmpl w:val="FD124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D17562"/>
    <w:multiLevelType w:val="hybridMultilevel"/>
    <w:tmpl w:val="EEF82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140121"/>
    <w:multiLevelType w:val="hybridMultilevel"/>
    <w:tmpl w:val="DE609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5F43E6"/>
    <w:multiLevelType w:val="hybridMultilevel"/>
    <w:tmpl w:val="40AA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CD006A"/>
    <w:multiLevelType w:val="hybridMultilevel"/>
    <w:tmpl w:val="1DE8B0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D31B4D"/>
    <w:multiLevelType w:val="hybridMultilevel"/>
    <w:tmpl w:val="77406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D7D92"/>
    <w:multiLevelType w:val="multilevel"/>
    <w:tmpl w:val="619C3A7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8924880"/>
    <w:multiLevelType w:val="hybridMultilevel"/>
    <w:tmpl w:val="5BD6AF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A93B83"/>
    <w:multiLevelType w:val="hybridMultilevel"/>
    <w:tmpl w:val="85BC1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27CEA"/>
    <w:multiLevelType w:val="hybridMultilevel"/>
    <w:tmpl w:val="DF3C9B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0A39B0"/>
    <w:multiLevelType w:val="hybridMultilevel"/>
    <w:tmpl w:val="86D289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6B41D3"/>
    <w:multiLevelType w:val="hybridMultilevel"/>
    <w:tmpl w:val="DA7A28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0A5194"/>
    <w:multiLevelType w:val="hybridMultilevel"/>
    <w:tmpl w:val="ADC4D4D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1E12F31"/>
    <w:multiLevelType w:val="hybridMultilevel"/>
    <w:tmpl w:val="951AB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90663A2"/>
    <w:multiLevelType w:val="hybridMultilevel"/>
    <w:tmpl w:val="329612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BA038A"/>
    <w:multiLevelType w:val="hybridMultilevel"/>
    <w:tmpl w:val="8D8A48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AB1AC6"/>
    <w:multiLevelType w:val="hybridMultilevel"/>
    <w:tmpl w:val="9DF2F2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D7F4B"/>
    <w:multiLevelType w:val="hybridMultilevel"/>
    <w:tmpl w:val="818EA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EB555E"/>
    <w:multiLevelType w:val="multilevel"/>
    <w:tmpl w:val="14486F94"/>
    <w:lvl w:ilvl="0">
      <w:start w:val="1"/>
      <w:numFmt w:val="decimal"/>
      <w:pStyle w:val="Heading1"/>
      <w:lvlText w:val="%1"/>
      <w:lvlJc w:val="left"/>
      <w:pPr>
        <w:ind w:left="3126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2F5496" w:themeColor="accent1" w:themeShade="BF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45E3597E"/>
    <w:multiLevelType w:val="hybridMultilevel"/>
    <w:tmpl w:val="DE90F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5B40FD"/>
    <w:multiLevelType w:val="hybridMultilevel"/>
    <w:tmpl w:val="6C322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994EA9"/>
    <w:multiLevelType w:val="multilevel"/>
    <w:tmpl w:val="EED4BB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E9B2BF0"/>
    <w:multiLevelType w:val="hybridMultilevel"/>
    <w:tmpl w:val="A09AB5C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FCE203C"/>
    <w:multiLevelType w:val="hybridMultilevel"/>
    <w:tmpl w:val="B896D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611513"/>
    <w:multiLevelType w:val="hybridMultilevel"/>
    <w:tmpl w:val="564CF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D27649"/>
    <w:multiLevelType w:val="hybridMultilevel"/>
    <w:tmpl w:val="625CF5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6C85CF4"/>
    <w:multiLevelType w:val="hybridMultilevel"/>
    <w:tmpl w:val="C136EF6C"/>
    <w:lvl w:ilvl="0" w:tplc="A19439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CC3E7A"/>
    <w:multiLevelType w:val="hybridMultilevel"/>
    <w:tmpl w:val="FC8A0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110C0C"/>
    <w:multiLevelType w:val="hybridMultilevel"/>
    <w:tmpl w:val="EC3C5D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553FFA"/>
    <w:multiLevelType w:val="hybridMultilevel"/>
    <w:tmpl w:val="59BC06CE"/>
    <w:lvl w:ilvl="0" w:tplc="36DCFE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C47A7"/>
    <w:multiLevelType w:val="hybridMultilevel"/>
    <w:tmpl w:val="29E6E21A"/>
    <w:lvl w:ilvl="0" w:tplc="A5D2D46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EA87D02"/>
    <w:multiLevelType w:val="hybridMultilevel"/>
    <w:tmpl w:val="13224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4C1118"/>
    <w:multiLevelType w:val="hybridMultilevel"/>
    <w:tmpl w:val="CE80A4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BF2C52"/>
    <w:multiLevelType w:val="hybridMultilevel"/>
    <w:tmpl w:val="23920B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F4C69F8"/>
    <w:multiLevelType w:val="hybridMultilevel"/>
    <w:tmpl w:val="A5343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3"/>
  </w:num>
  <w:num w:numId="3">
    <w:abstractNumId w:val="4"/>
  </w:num>
  <w:num w:numId="4">
    <w:abstractNumId w:val="25"/>
  </w:num>
  <w:num w:numId="5">
    <w:abstractNumId w:val="20"/>
  </w:num>
  <w:num w:numId="6">
    <w:abstractNumId w:val="30"/>
  </w:num>
  <w:num w:numId="7">
    <w:abstractNumId w:val="24"/>
  </w:num>
  <w:num w:numId="8">
    <w:abstractNumId w:val="10"/>
  </w:num>
  <w:num w:numId="9">
    <w:abstractNumId w:val="18"/>
  </w:num>
  <w:num w:numId="10">
    <w:abstractNumId w:val="16"/>
  </w:num>
  <w:num w:numId="11">
    <w:abstractNumId w:val="15"/>
  </w:num>
  <w:num w:numId="12">
    <w:abstractNumId w:val="0"/>
  </w:num>
  <w:num w:numId="13">
    <w:abstractNumId w:val="37"/>
  </w:num>
  <w:num w:numId="14">
    <w:abstractNumId w:val="1"/>
  </w:num>
  <w:num w:numId="15">
    <w:abstractNumId w:val="9"/>
  </w:num>
  <w:num w:numId="16">
    <w:abstractNumId w:val="21"/>
  </w:num>
  <w:num w:numId="17">
    <w:abstractNumId w:val="12"/>
  </w:num>
  <w:num w:numId="18">
    <w:abstractNumId w:val="2"/>
  </w:num>
  <w:num w:numId="19">
    <w:abstractNumId w:val="34"/>
  </w:num>
  <w:num w:numId="20">
    <w:abstractNumId w:val="26"/>
  </w:num>
  <w:num w:numId="21">
    <w:abstractNumId w:val="7"/>
  </w:num>
  <w:num w:numId="22">
    <w:abstractNumId w:val="22"/>
  </w:num>
  <w:num w:numId="23">
    <w:abstractNumId w:val="39"/>
  </w:num>
  <w:num w:numId="24">
    <w:abstractNumId w:val="13"/>
  </w:num>
  <w:num w:numId="25">
    <w:abstractNumId w:val="19"/>
  </w:num>
  <w:num w:numId="26">
    <w:abstractNumId w:val="8"/>
  </w:num>
  <w:num w:numId="27">
    <w:abstractNumId w:val="27"/>
  </w:num>
  <w:num w:numId="28">
    <w:abstractNumId w:val="17"/>
  </w:num>
  <w:num w:numId="29">
    <w:abstractNumId w:val="38"/>
  </w:num>
  <w:num w:numId="30">
    <w:abstractNumId w:val="5"/>
  </w:num>
  <w:num w:numId="31">
    <w:abstractNumId w:val="36"/>
  </w:num>
  <w:num w:numId="32">
    <w:abstractNumId w:val="6"/>
  </w:num>
  <w:num w:numId="33">
    <w:abstractNumId w:val="3"/>
  </w:num>
  <w:num w:numId="34">
    <w:abstractNumId w:val="32"/>
  </w:num>
  <w:num w:numId="35">
    <w:abstractNumId w:val="14"/>
  </w:num>
  <w:num w:numId="36">
    <w:abstractNumId w:val="28"/>
  </w:num>
  <w:num w:numId="37">
    <w:abstractNumId w:val="29"/>
  </w:num>
  <w:num w:numId="38">
    <w:abstractNumId w:val="11"/>
  </w:num>
  <w:num w:numId="39">
    <w:abstractNumId w:val="33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0zz9z0lrar08ea0pgvswznst02tezes9pp&quot;&gt;djkelleher&lt;record-ids&gt;&lt;item&gt;10&lt;/item&gt;&lt;item&gt;21&lt;/item&gt;&lt;item&gt;22&lt;/item&gt;&lt;item&gt;25&lt;/item&gt;&lt;item&gt;27&lt;/item&gt;&lt;item&gt;49&lt;/item&gt;&lt;item&gt;81&lt;/item&gt;&lt;item&gt;90&lt;/item&gt;&lt;item&gt;92&lt;/item&gt;&lt;item&gt;93&lt;/item&gt;&lt;item&gt;94&lt;/item&gt;&lt;item&gt;97&lt;/item&gt;&lt;item&gt;98&lt;/item&gt;&lt;item&gt;99&lt;/item&gt;&lt;item&gt;100&lt;/item&gt;&lt;/record-ids&gt;&lt;/item&gt;&lt;/Libraries&gt;"/>
  </w:docVars>
  <w:rsids>
    <w:rsidRoot w:val="00F111D4"/>
    <w:rsid w:val="00000904"/>
    <w:rsid w:val="00001689"/>
    <w:rsid w:val="00002FBE"/>
    <w:rsid w:val="000030F1"/>
    <w:rsid w:val="00003236"/>
    <w:rsid w:val="0000324E"/>
    <w:rsid w:val="00003904"/>
    <w:rsid w:val="00004B99"/>
    <w:rsid w:val="00004BCB"/>
    <w:rsid w:val="000053A3"/>
    <w:rsid w:val="00005511"/>
    <w:rsid w:val="00007E35"/>
    <w:rsid w:val="000126D1"/>
    <w:rsid w:val="00015553"/>
    <w:rsid w:val="00016D2F"/>
    <w:rsid w:val="0001725E"/>
    <w:rsid w:val="000178F9"/>
    <w:rsid w:val="00024215"/>
    <w:rsid w:val="00025361"/>
    <w:rsid w:val="00027202"/>
    <w:rsid w:val="00027CDD"/>
    <w:rsid w:val="000310C8"/>
    <w:rsid w:val="00031801"/>
    <w:rsid w:val="00031DA5"/>
    <w:rsid w:val="00032525"/>
    <w:rsid w:val="000338B5"/>
    <w:rsid w:val="00033DEC"/>
    <w:rsid w:val="0003446B"/>
    <w:rsid w:val="000350DE"/>
    <w:rsid w:val="00037495"/>
    <w:rsid w:val="00042EF8"/>
    <w:rsid w:val="00042FB4"/>
    <w:rsid w:val="0004588A"/>
    <w:rsid w:val="00050862"/>
    <w:rsid w:val="000512D5"/>
    <w:rsid w:val="00052445"/>
    <w:rsid w:val="00057B05"/>
    <w:rsid w:val="000627A6"/>
    <w:rsid w:val="000644F7"/>
    <w:rsid w:val="00064C08"/>
    <w:rsid w:val="0006773B"/>
    <w:rsid w:val="000710BF"/>
    <w:rsid w:val="00071B47"/>
    <w:rsid w:val="000731B6"/>
    <w:rsid w:val="00074240"/>
    <w:rsid w:val="00075440"/>
    <w:rsid w:val="00081BC5"/>
    <w:rsid w:val="00083B11"/>
    <w:rsid w:val="00087E19"/>
    <w:rsid w:val="00092105"/>
    <w:rsid w:val="0009261D"/>
    <w:rsid w:val="0009327C"/>
    <w:rsid w:val="00093FD1"/>
    <w:rsid w:val="0009427C"/>
    <w:rsid w:val="00094DED"/>
    <w:rsid w:val="00095517"/>
    <w:rsid w:val="000957F2"/>
    <w:rsid w:val="000960E2"/>
    <w:rsid w:val="00096974"/>
    <w:rsid w:val="00096D4E"/>
    <w:rsid w:val="00096E9C"/>
    <w:rsid w:val="0009766C"/>
    <w:rsid w:val="000A0378"/>
    <w:rsid w:val="000A2363"/>
    <w:rsid w:val="000A40E6"/>
    <w:rsid w:val="000A4358"/>
    <w:rsid w:val="000A4989"/>
    <w:rsid w:val="000A6D31"/>
    <w:rsid w:val="000A7D3B"/>
    <w:rsid w:val="000B118F"/>
    <w:rsid w:val="000B24B0"/>
    <w:rsid w:val="000B2AEA"/>
    <w:rsid w:val="000B31AA"/>
    <w:rsid w:val="000B3EE1"/>
    <w:rsid w:val="000B423E"/>
    <w:rsid w:val="000B579F"/>
    <w:rsid w:val="000B5F06"/>
    <w:rsid w:val="000B6676"/>
    <w:rsid w:val="000C0E6C"/>
    <w:rsid w:val="000C110C"/>
    <w:rsid w:val="000C1525"/>
    <w:rsid w:val="000C25EE"/>
    <w:rsid w:val="000C3B2F"/>
    <w:rsid w:val="000C4A04"/>
    <w:rsid w:val="000C4D47"/>
    <w:rsid w:val="000C5E9F"/>
    <w:rsid w:val="000C5FFC"/>
    <w:rsid w:val="000C695F"/>
    <w:rsid w:val="000C6F19"/>
    <w:rsid w:val="000C7B2F"/>
    <w:rsid w:val="000D113B"/>
    <w:rsid w:val="000D113E"/>
    <w:rsid w:val="000D17EE"/>
    <w:rsid w:val="000D1D94"/>
    <w:rsid w:val="000D2DCD"/>
    <w:rsid w:val="000D56B0"/>
    <w:rsid w:val="000D7125"/>
    <w:rsid w:val="000D79A5"/>
    <w:rsid w:val="000E08EF"/>
    <w:rsid w:val="000E1BA1"/>
    <w:rsid w:val="000E433C"/>
    <w:rsid w:val="000E480B"/>
    <w:rsid w:val="000E4C2B"/>
    <w:rsid w:val="000E55E1"/>
    <w:rsid w:val="000E5D88"/>
    <w:rsid w:val="000E69B7"/>
    <w:rsid w:val="000E760F"/>
    <w:rsid w:val="000E7902"/>
    <w:rsid w:val="000F2CE7"/>
    <w:rsid w:val="000F4646"/>
    <w:rsid w:val="000F6379"/>
    <w:rsid w:val="001003AF"/>
    <w:rsid w:val="0010253A"/>
    <w:rsid w:val="001032B2"/>
    <w:rsid w:val="00103E5E"/>
    <w:rsid w:val="00103EFE"/>
    <w:rsid w:val="00104941"/>
    <w:rsid w:val="00104FFE"/>
    <w:rsid w:val="00105B23"/>
    <w:rsid w:val="00105DDD"/>
    <w:rsid w:val="00106430"/>
    <w:rsid w:val="00106D08"/>
    <w:rsid w:val="00110527"/>
    <w:rsid w:val="00111633"/>
    <w:rsid w:val="00112110"/>
    <w:rsid w:val="001126AB"/>
    <w:rsid w:val="00112990"/>
    <w:rsid w:val="00113FC4"/>
    <w:rsid w:val="00115F53"/>
    <w:rsid w:val="00117B7A"/>
    <w:rsid w:val="00117F32"/>
    <w:rsid w:val="0012180D"/>
    <w:rsid w:val="001227DB"/>
    <w:rsid w:val="00123097"/>
    <w:rsid w:val="00123764"/>
    <w:rsid w:val="00126845"/>
    <w:rsid w:val="00127678"/>
    <w:rsid w:val="00127D00"/>
    <w:rsid w:val="00130B58"/>
    <w:rsid w:val="0013141A"/>
    <w:rsid w:val="00131E03"/>
    <w:rsid w:val="00136E32"/>
    <w:rsid w:val="00137665"/>
    <w:rsid w:val="00142356"/>
    <w:rsid w:val="00142740"/>
    <w:rsid w:val="00142E12"/>
    <w:rsid w:val="00142E15"/>
    <w:rsid w:val="0014424B"/>
    <w:rsid w:val="00146F0B"/>
    <w:rsid w:val="001527C5"/>
    <w:rsid w:val="00152861"/>
    <w:rsid w:val="0015414D"/>
    <w:rsid w:val="001575AE"/>
    <w:rsid w:val="001600FF"/>
    <w:rsid w:val="001605D6"/>
    <w:rsid w:val="001611F4"/>
    <w:rsid w:val="00162C3E"/>
    <w:rsid w:val="0016423A"/>
    <w:rsid w:val="001646D0"/>
    <w:rsid w:val="00165136"/>
    <w:rsid w:val="00165CB9"/>
    <w:rsid w:val="00165DAD"/>
    <w:rsid w:val="00166454"/>
    <w:rsid w:val="00166DA2"/>
    <w:rsid w:val="00170C9A"/>
    <w:rsid w:val="00171C8F"/>
    <w:rsid w:val="00173315"/>
    <w:rsid w:val="00176632"/>
    <w:rsid w:val="00177A59"/>
    <w:rsid w:val="00180F01"/>
    <w:rsid w:val="0018151C"/>
    <w:rsid w:val="00181966"/>
    <w:rsid w:val="00183556"/>
    <w:rsid w:val="00185AEB"/>
    <w:rsid w:val="00186F47"/>
    <w:rsid w:val="00187AFF"/>
    <w:rsid w:val="00190946"/>
    <w:rsid w:val="001925E4"/>
    <w:rsid w:val="00193019"/>
    <w:rsid w:val="001938EF"/>
    <w:rsid w:val="001A0318"/>
    <w:rsid w:val="001A1A03"/>
    <w:rsid w:val="001A49A6"/>
    <w:rsid w:val="001A6A9A"/>
    <w:rsid w:val="001A6F67"/>
    <w:rsid w:val="001B0162"/>
    <w:rsid w:val="001B1130"/>
    <w:rsid w:val="001B2318"/>
    <w:rsid w:val="001B3842"/>
    <w:rsid w:val="001B55A5"/>
    <w:rsid w:val="001B74A6"/>
    <w:rsid w:val="001C0B1A"/>
    <w:rsid w:val="001C11C3"/>
    <w:rsid w:val="001C2E2F"/>
    <w:rsid w:val="001C5F42"/>
    <w:rsid w:val="001C63DD"/>
    <w:rsid w:val="001D15E1"/>
    <w:rsid w:val="001D3D68"/>
    <w:rsid w:val="001D4C09"/>
    <w:rsid w:val="001D6279"/>
    <w:rsid w:val="001D7EA9"/>
    <w:rsid w:val="001E1854"/>
    <w:rsid w:val="001E6874"/>
    <w:rsid w:val="001F0091"/>
    <w:rsid w:val="001F1BDE"/>
    <w:rsid w:val="001F1CD2"/>
    <w:rsid w:val="001F1FEE"/>
    <w:rsid w:val="001F23B4"/>
    <w:rsid w:val="001F24E6"/>
    <w:rsid w:val="001F2B37"/>
    <w:rsid w:val="001F3342"/>
    <w:rsid w:val="001F52E9"/>
    <w:rsid w:val="001F542F"/>
    <w:rsid w:val="001F79D4"/>
    <w:rsid w:val="002031A3"/>
    <w:rsid w:val="0020355D"/>
    <w:rsid w:val="00203CB1"/>
    <w:rsid w:val="00204F19"/>
    <w:rsid w:val="00205906"/>
    <w:rsid w:val="00206C5C"/>
    <w:rsid w:val="0020724B"/>
    <w:rsid w:val="00207717"/>
    <w:rsid w:val="00207DEA"/>
    <w:rsid w:val="002105DA"/>
    <w:rsid w:val="00210E88"/>
    <w:rsid w:val="00211DC5"/>
    <w:rsid w:val="00212D79"/>
    <w:rsid w:val="00212F12"/>
    <w:rsid w:val="00213D2E"/>
    <w:rsid w:val="00213EF6"/>
    <w:rsid w:val="00215227"/>
    <w:rsid w:val="00216B03"/>
    <w:rsid w:val="002204E2"/>
    <w:rsid w:val="00221865"/>
    <w:rsid w:val="00223B52"/>
    <w:rsid w:val="002255F6"/>
    <w:rsid w:val="00225FB5"/>
    <w:rsid w:val="00226A3C"/>
    <w:rsid w:val="00227167"/>
    <w:rsid w:val="002278F9"/>
    <w:rsid w:val="0023235E"/>
    <w:rsid w:val="00233582"/>
    <w:rsid w:val="002351BA"/>
    <w:rsid w:val="00236C61"/>
    <w:rsid w:val="0023738E"/>
    <w:rsid w:val="00240B03"/>
    <w:rsid w:val="00241AC2"/>
    <w:rsid w:val="00242BD8"/>
    <w:rsid w:val="00242E59"/>
    <w:rsid w:val="00245342"/>
    <w:rsid w:val="002468D4"/>
    <w:rsid w:val="00247357"/>
    <w:rsid w:val="00247584"/>
    <w:rsid w:val="00247A10"/>
    <w:rsid w:val="0025001E"/>
    <w:rsid w:val="00253313"/>
    <w:rsid w:val="0025341F"/>
    <w:rsid w:val="00254852"/>
    <w:rsid w:val="00254AE4"/>
    <w:rsid w:val="00254B39"/>
    <w:rsid w:val="0025592C"/>
    <w:rsid w:val="0025621B"/>
    <w:rsid w:val="00260EF8"/>
    <w:rsid w:val="0026517C"/>
    <w:rsid w:val="0026561F"/>
    <w:rsid w:val="00267DFA"/>
    <w:rsid w:val="00271835"/>
    <w:rsid w:val="00275AAE"/>
    <w:rsid w:val="00276B7B"/>
    <w:rsid w:val="00281076"/>
    <w:rsid w:val="0028147B"/>
    <w:rsid w:val="00281E57"/>
    <w:rsid w:val="00283F60"/>
    <w:rsid w:val="00285C8A"/>
    <w:rsid w:val="0028717D"/>
    <w:rsid w:val="00287A4F"/>
    <w:rsid w:val="00287BD4"/>
    <w:rsid w:val="002902DB"/>
    <w:rsid w:val="00290C67"/>
    <w:rsid w:val="00293425"/>
    <w:rsid w:val="00293E0C"/>
    <w:rsid w:val="00294281"/>
    <w:rsid w:val="0029536C"/>
    <w:rsid w:val="002A141A"/>
    <w:rsid w:val="002A58FB"/>
    <w:rsid w:val="002A6D3D"/>
    <w:rsid w:val="002B0532"/>
    <w:rsid w:val="002B0ABF"/>
    <w:rsid w:val="002B0D1C"/>
    <w:rsid w:val="002B29A2"/>
    <w:rsid w:val="002B394B"/>
    <w:rsid w:val="002B439D"/>
    <w:rsid w:val="002B60BC"/>
    <w:rsid w:val="002B77BD"/>
    <w:rsid w:val="002C0867"/>
    <w:rsid w:val="002C48CC"/>
    <w:rsid w:val="002C4D46"/>
    <w:rsid w:val="002C7B8B"/>
    <w:rsid w:val="002D30E9"/>
    <w:rsid w:val="002D4473"/>
    <w:rsid w:val="002D60BB"/>
    <w:rsid w:val="002D6EED"/>
    <w:rsid w:val="002D7E22"/>
    <w:rsid w:val="002D7E60"/>
    <w:rsid w:val="002E0061"/>
    <w:rsid w:val="002E02F9"/>
    <w:rsid w:val="002E14F0"/>
    <w:rsid w:val="002E15C1"/>
    <w:rsid w:val="002E2624"/>
    <w:rsid w:val="002E69BB"/>
    <w:rsid w:val="002F0D14"/>
    <w:rsid w:val="002F110F"/>
    <w:rsid w:val="002F196E"/>
    <w:rsid w:val="002F3ADC"/>
    <w:rsid w:val="002F45C3"/>
    <w:rsid w:val="002F5750"/>
    <w:rsid w:val="002F6200"/>
    <w:rsid w:val="00300B48"/>
    <w:rsid w:val="00300E97"/>
    <w:rsid w:val="00301969"/>
    <w:rsid w:val="003019E4"/>
    <w:rsid w:val="00305116"/>
    <w:rsid w:val="0031012A"/>
    <w:rsid w:val="00310D8B"/>
    <w:rsid w:val="00311781"/>
    <w:rsid w:val="00317555"/>
    <w:rsid w:val="00320275"/>
    <w:rsid w:val="00320AB2"/>
    <w:rsid w:val="00321278"/>
    <w:rsid w:val="003216A6"/>
    <w:rsid w:val="00321D92"/>
    <w:rsid w:val="0032263D"/>
    <w:rsid w:val="00324F5B"/>
    <w:rsid w:val="003257B5"/>
    <w:rsid w:val="003259AB"/>
    <w:rsid w:val="00333564"/>
    <w:rsid w:val="00333C7B"/>
    <w:rsid w:val="00333D25"/>
    <w:rsid w:val="00334911"/>
    <w:rsid w:val="003357BA"/>
    <w:rsid w:val="00335C21"/>
    <w:rsid w:val="0033677C"/>
    <w:rsid w:val="0034028F"/>
    <w:rsid w:val="00341CF8"/>
    <w:rsid w:val="003423E8"/>
    <w:rsid w:val="0034275C"/>
    <w:rsid w:val="003440A5"/>
    <w:rsid w:val="00344362"/>
    <w:rsid w:val="0034615F"/>
    <w:rsid w:val="00346BBD"/>
    <w:rsid w:val="003507ED"/>
    <w:rsid w:val="00351BA2"/>
    <w:rsid w:val="00352234"/>
    <w:rsid w:val="00354DCE"/>
    <w:rsid w:val="0035538C"/>
    <w:rsid w:val="00355BD2"/>
    <w:rsid w:val="003565D8"/>
    <w:rsid w:val="00356AE5"/>
    <w:rsid w:val="00357F9F"/>
    <w:rsid w:val="00360040"/>
    <w:rsid w:val="0036165D"/>
    <w:rsid w:val="003632E7"/>
    <w:rsid w:val="00367EB9"/>
    <w:rsid w:val="00370862"/>
    <w:rsid w:val="00370FC2"/>
    <w:rsid w:val="003718BA"/>
    <w:rsid w:val="0037274C"/>
    <w:rsid w:val="00374D52"/>
    <w:rsid w:val="0037672C"/>
    <w:rsid w:val="00376DA9"/>
    <w:rsid w:val="00377DDC"/>
    <w:rsid w:val="00380B15"/>
    <w:rsid w:val="00380EEB"/>
    <w:rsid w:val="00381483"/>
    <w:rsid w:val="0038179E"/>
    <w:rsid w:val="0038288C"/>
    <w:rsid w:val="00384A11"/>
    <w:rsid w:val="00384F8A"/>
    <w:rsid w:val="00386B5C"/>
    <w:rsid w:val="0038702C"/>
    <w:rsid w:val="0039033A"/>
    <w:rsid w:val="003911EF"/>
    <w:rsid w:val="0039122C"/>
    <w:rsid w:val="00395765"/>
    <w:rsid w:val="00395B1A"/>
    <w:rsid w:val="00397482"/>
    <w:rsid w:val="003A0075"/>
    <w:rsid w:val="003A04A3"/>
    <w:rsid w:val="003A2457"/>
    <w:rsid w:val="003A2F9B"/>
    <w:rsid w:val="003A75C6"/>
    <w:rsid w:val="003A7D8A"/>
    <w:rsid w:val="003A7D98"/>
    <w:rsid w:val="003B09D0"/>
    <w:rsid w:val="003B4536"/>
    <w:rsid w:val="003B498E"/>
    <w:rsid w:val="003B5390"/>
    <w:rsid w:val="003C0884"/>
    <w:rsid w:val="003C188E"/>
    <w:rsid w:val="003C22A5"/>
    <w:rsid w:val="003C4F02"/>
    <w:rsid w:val="003C654C"/>
    <w:rsid w:val="003C6FD0"/>
    <w:rsid w:val="003C7928"/>
    <w:rsid w:val="003D062A"/>
    <w:rsid w:val="003D3EE9"/>
    <w:rsid w:val="003D4828"/>
    <w:rsid w:val="003D587B"/>
    <w:rsid w:val="003D6073"/>
    <w:rsid w:val="003D710F"/>
    <w:rsid w:val="003D7FC9"/>
    <w:rsid w:val="003E03A0"/>
    <w:rsid w:val="003E1785"/>
    <w:rsid w:val="003E3081"/>
    <w:rsid w:val="003E4823"/>
    <w:rsid w:val="003E4BE1"/>
    <w:rsid w:val="003F2C1A"/>
    <w:rsid w:val="003F6FAB"/>
    <w:rsid w:val="00400222"/>
    <w:rsid w:val="00401923"/>
    <w:rsid w:val="00401EAC"/>
    <w:rsid w:val="00403439"/>
    <w:rsid w:val="004039FB"/>
    <w:rsid w:val="00407443"/>
    <w:rsid w:val="004115A6"/>
    <w:rsid w:val="00411999"/>
    <w:rsid w:val="0041238B"/>
    <w:rsid w:val="004129B9"/>
    <w:rsid w:val="004136A9"/>
    <w:rsid w:val="0041598C"/>
    <w:rsid w:val="00415DD9"/>
    <w:rsid w:val="0041698F"/>
    <w:rsid w:val="004204DC"/>
    <w:rsid w:val="00420653"/>
    <w:rsid w:val="004213E9"/>
    <w:rsid w:val="00422122"/>
    <w:rsid w:val="00422DC0"/>
    <w:rsid w:val="00422ECD"/>
    <w:rsid w:val="00423AD2"/>
    <w:rsid w:val="00425C61"/>
    <w:rsid w:val="0042702C"/>
    <w:rsid w:val="00434D2A"/>
    <w:rsid w:val="00434E80"/>
    <w:rsid w:val="00440752"/>
    <w:rsid w:val="00442F85"/>
    <w:rsid w:val="00445462"/>
    <w:rsid w:val="0044572F"/>
    <w:rsid w:val="00450202"/>
    <w:rsid w:val="00452786"/>
    <w:rsid w:val="00452CFC"/>
    <w:rsid w:val="004536AF"/>
    <w:rsid w:val="0045784E"/>
    <w:rsid w:val="004622F8"/>
    <w:rsid w:val="0046306A"/>
    <w:rsid w:val="004635A7"/>
    <w:rsid w:val="00463EFF"/>
    <w:rsid w:val="00464933"/>
    <w:rsid w:val="00465EE3"/>
    <w:rsid w:val="004708C4"/>
    <w:rsid w:val="0047246E"/>
    <w:rsid w:val="00472F9F"/>
    <w:rsid w:val="00476BF1"/>
    <w:rsid w:val="00480923"/>
    <w:rsid w:val="00481DC4"/>
    <w:rsid w:val="004831A0"/>
    <w:rsid w:val="00483F68"/>
    <w:rsid w:val="0048420A"/>
    <w:rsid w:val="004843DD"/>
    <w:rsid w:val="004913B1"/>
    <w:rsid w:val="00491933"/>
    <w:rsid w:val="0049288B"/>
    <w:rsid w:val="00495700"/>
    <w:rsid w:val="004978BF"/>
    <w:rsid w:val="004A03C9"/>
    <w:rsid w:val="004A07DA"/>
    <w:rsid w:val="004A2148"/>
    <w:rsid w:val="004A37C6"/>
    <w:rsid w:val="004A3EA1"/>
    <w:rsid w:val="004A4BD1"/>
    <w:rsid w:val="004A538B"/>
    <w:rsid w:val="004A69E0"/>
    <w:rsid w:val="004A71CD"/>
    <w:rsid w:val="004B062D"/>
    <w:rsid w:val="004B1E3C"/>
    <w:rsid w:val="004B24DF"/>
    <w:rsid w:val="004B3B62"/>
    <w:rsid w:val="004B6B31"/>
    <w:rsid w:val="004B79FA"/>
    <w:rsid w:val="004B7C0F"/>
    <w:rsid w:val="004C0D62"/>
    <w:rsid w:val="004C49A9"/>
    <w:rsid w:val="004C4D9C"/>
    <w:rsid w:val="004C7030"/>
    <w:rsid w:val="004D064D"/>
    <w:rsid w:val="004D0DBE"/>
    <w:rsid w:val="004D1157"/>
    <w:rsid w:val="004D1982"/>
    <w:rsid w:val="004D1DE0"/>
    <w:rsid w:val="004D1FED"/>
    <w:rsid w:val="004D3FF0"/>
    <w:rsid w:val="004D5144"/>
    <w:rsid w:val="004D57C8"/>
    <w:rsid w:val="004D7A98"/>
    <w:rsid w:val="004E09E4"/>
    <w:rsid w:val="004E1B88"/>
    <w:rsid w:val="004E2B4F"/>
    <w:rsid w:val="004E3877"/>
    <w:rsid w:val="004E3AD2"/>
    <w:rsid w:val="004E3C97"/>
    <w:rsid w:val="004E44CE"/>
    <w:rsid w:val="004E46FD"/>
    <w:rsid w:val="004E5FD5"/>
    <w:rsid w:val="004E6D46"/>
    <w:rsid w:val="004F4609"/>
    <w:rsid w:val="004F67DA"/>
    <w:rsid w:val="004F7173"/>
    <w:rsid w:val="004F7957"/>
    <w:rsid w:val="004F7992"/>
    <w:rsid w:val="004F7AE7"/>
    <w:rsid w:val="005029D0"/>
    <w:rsid w:val="005059BC"/>
    <w:rsid w:val="00506419"/>
    <w:rsid w:val="00507BD0"/>
    <w:rsid w:val="00511452"/>
    <w:rsid w:val="00511805"/>
    <w:rsid w:val="005133A2"/>
    <w:rsid w:val="00514343"/>
    <w:rsid w:val="005144D2"/>
    <w:rsid w:val="00514537"/>
    <w:rsid w:val="005148AB"/>
    <w:rsid w:val="00516259"/>
    <w:rsid w:val="005176F4"/>
    <w:rsid w:val="00517EC8"/>
    <w:rsid w:val="00522C1E"/>
    <w:rsid w:val="005235F2"/>
    <w:rsid w:val="005243BF"/>
    <w:rsid w:val="005250F3"/>
    <w:rsid w:val="00526135"/>
    <w:rsid w:val="005262F0"/>
    <w:rsid w:val="00527619"/>
    <w:rsid w:val="00531279"/>
    <w:rsid w:val="005331DA"/>
    <w:rsid w:val="0053407E"/>
    <w:rsid w:val="005345FA"/>
    <w:rsid w:val="005353EE"/>
    <w:rsid w:val="005355A0"/>
    <w:rsid w:val="005375D8"/>
    <w:rsid w:val="0054132B"/>
    <w:rsid w:val="0054188C"/>
    <w:rsid w:val="00542604"/>
    <w:rsid w:val="00542A9F"/>
    <w:rsid w:val="00544834"/>
    <w:rsid w:val="005449A4"/>
    <w:rsid w:val="00545975"/>
    <w:rsid w:val="00547714"/>
    <w:rsid w:val="00547933"/>
    <w:rsid w:val="00550316"/>
    <w:rsid w:val="00550DDE"/>
    <w:rsid w:val="00555F88"/>
    <w:rsid w:val="00556A47"/>
    <w:rsid w:val="00561F87"/>
    <w:rsid w:val="00562AA9"/>
    <w:rsid w:val="00562E82"/>
    <w:rsid w:val="0056404D"/>
    <w:rsid w:val="005657FD"/>
    <w:rsid w:val="00567FEF"/>
    <w:rsid w:val="00571A3B"/>
    <w:rsid w:val="00571B4B"/>
    <w:rsid w:val="00571D3B"/>
    <w:rsid w:val="00574D5B"/>
    <w:rsid w:val="00576471"/>
    <w:rsid w:val="00581A90"/>
    <w:rsid w:val="005824E1"/>
    <w:rsid w:val="00585786"/>
    <w:rsid w:val="005906D8"/>
    <w:rsid w:val="00590F8D"/>
    <w:rsid w:val="005925CA"/>
    <w:rsid w:val="005938AC"/>
    <w:rsid w:val="005A1098"/>
    <w:rsid w:val="005A1F3E"/>
    <w:rsid w:val="005A26BE"/>
    <w:rsid w:val="005A27CD"/>
    <w:rsid w:val="005A5C3C"/>
    <w:rsid w:val="005A6541"/>
    <w:rsid w:val="005A70D7"/>
    <w:rsid w:val="005A7926"/>
    <w:rsid w:val="005B0845"/>
    <w:rsid w:val="005B194A"/>
    <w:rsid w:val="005B3C74"/>
    <w:rsid w:val="005B487A"/>
    <w:rsid w:val="005C3198"/>
    <w:rsid w:val="005C34FC"/>
    <w:rsid w:val="005C4D50"/>
    <w:rsid w:val="005C51FA"/>
    <w:rsid w:val="005C7D13"/>
    <w:rsid w:val="005C7F18"/>
    <w:rsid w:val="005D0D3C"/>
    <w:rsid w:val="005D1669"/>
    <w:rsid w:val="005D3C0E"/>
    <w:rsid w:val="005D6E94"/>
    <w:rsid w:val="005E023E"/>
    <w:rsid w:val="005E090A"/>
    <w:rsid w:val="005E2F03"/>
    <w:rsid w:val="005E4349"/>
    <w:rsid w:val="005E529D"/>
    <w:rsid w:val="005E5904"/>
    <w:rsid w:val="005E7BD0"/>
    <w:rsid w:val="005F050F"/>
    <w:rsid w:val="005F10BC"/>
    <w:rsid w:val="005F29C3"/>
    <w:rsid w:val="005F3983"/>
    <w:rsid w:val="005F3F04"/>
    <w:rsid w:val="005F5448"/>
    <w:rsid w:val="005F5615"/>
    <w:rsid w:val="005F6186"/>
    <w:rsid w:val="006032E2"/>
    <w:rsid w:val="00603376"/>
    <w:rsid w:val="00603703"/>
    <w:rsid w:val="006045E7"/>
    <w:rsid w:val="00605B34"/>
    <w:rsid w:val="00607628"/>
    <w:rsid w:val="006078F1"/>
    <w:rsid w:val="00610A66"/>
    <w:rsid w:val="00610E09"/>
    <w:rsid w:val="00612D66"/>
    <w:rsid w:val="00613747"/>
    <w:rsid w:val="00613A7D"/>
    <w:rsid w:val="00616027"/>
    <w:rsid w:val="0061671D"/>
    <w:rsid w:val="0062058D"/>
    <w:rsid w:val="00620D20"/>
    <w:rsid w:val="006216B4"/>
    <w:rsid w:val="00622CB2"/>
    <w:rsid w:val="0062331F"/>
    <w:rsid w:val="006245CE"/>
    <w:rsid w:val="006249D9"/>
    <w:rsid w:val="006258BB"/>
    <w:rsid w:val="0062666F"/>
    <w:rsid w:val="00626CDB"/>
    <w:rsid w:val="00626E95"/>
    <w:rsid w:val="006272AC"/>
    <w:rsid w:val="00627556"/>
    <w:rsid w:val="00630116"/>
    <w:rsid w:val="006315FA"/>
    <w:rsid w:val="006324CC"/>
    <w:rsid w:val="00634160"/>
    <w:rsid w:val="00634ED1"/>
    <w:rsid w:val="0063698B"/>
    <w:rsid w:val="00642B06"/>
    <w:rsid w:val="00642C5D"/>
    <w:rsid w:val="006451D9"/>
    <w:rsid w:val="006472D4"/>
    <w:rsid w:val="006507B9"/>
    <w:rsid w:val="00651C41"/>
    <w:rsid w:val="00652559"/>
    <w:rsid w:val="00653CAC"/>
    <w:rsid w:val="00654A87"/>
    <w:rsid w:val="00655653"/>
    <w:rsid w:val="006558E2"/>
    <w:rsid w:val="00655D3E"/>
    <w:rsid w:val="00656A51"/>
    <w:rsid w:val="00656C17"/>
    <w:rsid w:val="00661C44"/>
    <w:rsid w:val="00662D0C"/>
    <w:rsid w:val="00663F73"/>
    <w:rsid w:val="006650DC"/>
    <w:rsid w:val="00665F05"/>
    <w:rsid w:val="006662E9"/>
    <w:rsid w:val="00666E3D"/>
    <w:rsid w:val="0066765C"/>
    <w:rsid w:val="0066776C"/>
    <w:rsid w:val="006719B2"/>
    <w:rsid w:val="00672755"/>
    <w:rsid w:val="00673080"/>
    <w:rsid w:val="00673A42"/>
    <w:rsid w:val="00675A2D"/>
    <w:rsid w:val="006775A5"/>
    <w:rsid w:val="00677D47"/>
    <w:rsid w:val="006804C4"/>
    <w:rsid w:val="00680A92"/>
    <w:rsid w:val="00686198"/>
    <w:rsid w:val="00692852"/>
    <w:rsid w:val="006933F8"/>
    <w:rsid w:val="006973F8"/>
    <w:rsid w:val="006A18F7"/>
    <w:rsid w:val="006A2A8A"/>
    <w:rsid w:val="006A33D6"/>
    <w:rsid w:val="006A3847"/>
    <w:rsid w:val="006A3F74"/>
    <w:rsid w:val="006A48AA"/>
    <w:rsid w:val="006A4D34"/>
    <w:rsid w:val="006A706C"/>
    <w:rsid w:val="006B275B"/>
    <w:rsid w:val="006B2D19"/>
    <w:rsid w:val="006B2F41"/>
    <w:rsid w:val="006B43DA"/>
    <w:rsid w:val="006B4BD4"/>
    <w:rsid w:val="006C2274"/>
    <w:rsid w:val="006C25AD"/>
    <w:rsid w:val="006C3DCD"/>
    <w:rsid w:val="006C539E"/>
    <w:rsid w:val="006C5B77"/>
    <w:rsid w:val="006C6A2A"/>
    <w:rsid w:val="006D29B4"/>
    <w:rsid w:val="006D5B65"/>
    <w:rsid w:val="006D7E24"/>
    <w:rsid w:val="006E0AFC"/>
    <w:rsid w:val="006E0EBE"/>
    <w:rsid w:val="006E1699"/>
    <w:rsid w:val="006E232C"/>
    <w:rsid w:val="006E29ED"/>
    <w:rsid w:val="006E3B48"/>
    <w:rsid w:val="006E4E0E"/>
    <w:rsid w:val="006E6478"/>
    <w:rsid w:val="006E6611"/>
    <w:rsid w:val="006E66A4"/>
    <w:rsid w:val="006F29AF"/>
    <w:rsid w:val="006F3B5F"/>
    <w:rsid w:val="006F573F"/>
    <w:rsid w:val="006F734D"/>
    <w:rsid w:val="006F7819"/>
    <w:rsid w:val="0070072B"/>
    <w:rsid w:val="0070102D"/>
    <w:rsid w:val="007016A5"/>
    <w:rsid w:val="0070185F"/>
    <w:rsid w:val="00701B15"/>
    <w:rsid w:val="007023E6"/>
    <w:rsid w:val="007041F4"/>
    <w:rsid w:val="00704CEC"/>
    <w:rsid w:val="00705317"/>
    <w:rsid w:val="00711243"/>
    <w:rsid w:val="00712147"/>
    <w:rsid w:val="00712C83"/>
    <w:rsid w:val="00713219"/>
    <w:rsid w:val="00716069"/>
    <w:rsid w:val="00716B00"/>
    <w:rsid w:val="00717EC5"/>
    <w:rsid w:val="007216C3"/>
    <w:rsid w:val="00721896"/>
    <w:rsid w:val="00721BFD"/>
    <w:rsid w:val="00722013"/>
    <w:rsid w:val="007222E3"/>
    <w:rsid w:val="00722731"/>
    <w:rsid w:val="00723820"/>
    <w:rsid w:val="00723EAA"/>
    <w:rsid w:val="00724F33"/>
    <w:rsid w:val="0072522A"/>
    <w:rsid w:val="00726DBA"/>
    <w:rsid w:val="00730DA3"/>
    <w:rsid w:val="00734CE0"/>
    <w:rsid w:val="0073515D"/>
    <w:rsid w:val="007352D5"/>
    <w:rsid w:val="00735974"/>
    <w:rsid w:val="00735AA9"/>
    <w:rsid w:val="00735E24"/>
    <w:rsid w:val="007362C6"/>
    <w:rsid w:val="00736561"/>
    <w:rsid w:val="0073665D"/>
    <w:rsid w:val="0073666E"/>
    <w:rsid w:val="0073794B"/>
    <w:rsid w:val="00737B07"/>
    <w:rsid w:val="0074021A"/>
    <w:rsid w:val="00740653"/>
    <w:rsid w:val="0074136E"/>
    <w:rsid w:val="00741D8A"/>
    <w:rsid w:val="007420BA"/>
    <w:rsid w:val="00742217"/>
    <w:rsid w:val="00744101"/>
    <w:rsid w:val="00746370"/>
    <w:rsid w:val="00746719"/>
    <w:rsid w:val="00747042"/>
    <w:rsid w:val="00747CC8"/>
    <w:rsid w:val="00753E6F"/>
    <w:rsid w:val="00756A35"/>
    <w:rsid w:val="00756BCC"/>
    <w:rsid w:val="007578E2"/>
    <w:rsid w:val="00760B5D"/>
    <w:rsid w:val="00763300"/>
    <w:rsid w:val="00764207"/>
    <w:rsid w:val="007701E6"/>
    <w:rsid w:val="00771A9A"/>
    <w:rsid w:val="00773A8F"/>
    <w:rsid w:val="0077469F"/>
    <w:rsid w:val="007762DF"/>
    <w:rsid w:val="00776F4A"/>
    <w:rsid w:val="00777085"/>
    <w:rsid w:val="00777955"/>
    <w:rsid w:val="00782BBC"/>
    <w:rsid w:val="0078591D"/>
    <w:rsid w:val="00786C81"/>
    <w:rsid w:val="00787BD7"/>
    <w:rsid w:val="00790E96"/>
    <w:rsid w:val="00791551"/>
    <w:rsid w:val="00792895"/>
    <w:rsid w:val="0079483B"/>
    <w:rsid w:val="00796089"/>
    <w:rsid w:val="00797067"/>
    <w:rsid w:val="007972A1"/>
    <w:rsid w:val="007A0BB6"/>
    <w:rsid w:val="007A1ABE"/>
    <w:rsid w:val="007A231B"/>
    <w:rsid w:val="007A3C98"/>
    <w:rsid w:val="007A63EE"/>
    <w:rsid w:val="007A7C56"/>
    <w:rsid w:val="007B1AAA"/>
    <w:rsid w:val="007B1F2B"/>
    <w:rsid w:val="007B315C"/>
    <w:rsid w:val="007B3AC0"/>
    <w:rsid w:val="007B6260"/>
    <w:rsid w:val="007B6ECE"/>
    <w:rsid w:val="007B705C"/>
    <w:rsid w:val="007B742D"/>
    <w:rsid w:val="007B7449"/>
    <w:rsid w:val="007C0ACC"/>
    <w:rsid w:val="007C17DB"/>
    <w:rsid w:val="007C34C3"/>
    <w:rsid w:val="007C39DE"/>
    <w:rsid w:val="007C3D22"/>
    <w:rsid w:val="007C5D67"/>
    <w:rsid w:val="007C7D3C"/>
    <w:rsid w:val="007D1BCE"/>
    <w:rsid w:val="007D25A9"/>
    <w:rsid w:val="007D4384"/>
    <w:rsid w:val="007D4AAB"/>
    <w:rsid w:val="007D715C"/>
    <w:rsid w:val="007E14B7"/>
    <w:rsid w:val="007E1675"/>
    <w:rsid w:val="007E2446"/>
    <w:rsid w:val="007E26B4"/>
    <w:rsid w:val="007E2DE3"/>
    <w:rsid w:val="007E41A0"/>
    <w:rsid w:val="007E4FF4"/>
    <w:rsid w:val="007E71B0"/>
    <w:rsid w:val="007E75C9"/>
    <w:rsid w:val="007F0C61"/>
    <w:rsid w:val="007F0E00"/>
    <w:rsid w:val="007F1185"/>
    <w:rsid w:val="007F3AB5"/>
    <w:rsid w:val="007F414E"/>
    <w:rsid w:val="007F5359"/>
    <w:rsid w:val="007F6ABB"/>
    <w:rsid w:val="007F6E16"/>
    <w:rsid w:val="007F75A8"/>
    <w:rsid w:val="00801BF5"/>
    <w:rsid w:val="008024E2"/>
    <w:rsid w:val="00803C91"/>
    <w:rsid w:val="008045E8"/>
    <w:rsid w:val="00804758"/>
    <w:rsid w:val="00804CFF"/>
    <w:rsid w:val="00804E1F"/>
    <w:rsid w:val="00804F90"/>
    <w:rsid w:val="008066C8"/>
    <w:rsid w:val="00806B15"/>
    <w:rsid w:val="00807856"/>
    <w:rsid w:val="00810B1B"/>
    <w:rsid w:val="00814273"/>
    <w:rsid w:val="0081436D"/>
    <w:rsid w:val="008151E7"/>
    <w:rsid w:val="008168CC"/>
    <w:rsid w:val="00817437"/>
    <w:rsid w:val="00817F42"/>
    <w:rsid w:val="0082008A"/>
    <w:rsid w:val="00820C22"/>
    <w:rsid w:val="00822582"/>
    <w:rsid w:val="008229F7"/>
    <w:rsid w:val="00823EF5"/>
    <w:rsid w:val="0082483D"/>
    <w:rsid w:val="00824EA1"/>
    <w:rsid w:val="00825545"/>
    <w:rsid w:val="00825860"/>
    <w:rsid w:val="008307E7"/>
    <w:rsid w:val="00830C19"/>
    <w:rsid w:val="00832E7E"/>
    <w:rsid w:val="00833D2D"/>
    <w:rsid w:val="00834DBE"/>
    <w:rsid w:val="00834FA4"/>
    <w:rsid w:val="00835F13"/>
    <w:rsid w:val="00836F2F"/>
    <w:rsid w:val="008416B7"/>
    <w:rsid w:val="00842A6C"/>
    <w:rsid w:val="00843B2F"/>
    <w:rsid w:val="008441FB"/>
    <w:rsid w:val="00845B5B"/>
    <w:rsid w:val="00847B6A"/>
    <w:rsid w:val="008524D1"/>
    <w:rsid w:val="00852BAC"/>
    <w:rsid w:val="00854BD3"/>
    <w:rsid w:val="008555F8"/>
    <w:rsid w:val="00857AD2"/>
    <w:rsid w:val="00860A7A"/>
    <w:rsid w:val="0086118D"/>
    <w:rsid w:val="008616F5"/>
    <w:rsid w:val="00862248"/>
    <w:rsid w:val="0086231F"/>
    <w:rsid w:val="00862BE8"/>
    <w:rsid w:val="00863654"/>
    <w:rsid w:val="008648BB"/>
    <w:rsid w:val="008649FD"/>
    <w:rsid w:val="00864DD1"/>
    <w:rsid w:val="008652F0"/>
    <w:rsid w:val="008729D1"/>
    <w:rsid w:val="00873B40"/>
    <w:rsid w:val="008764F2"/>
    <w:rsid w:val="00883283"/>
    <w:rsid w:val="008832E7"/>
    <w:rsid w:val="008836C9"/>
    <w:rsid w:val="008846C3"/>
    <w:rsid w:val="0088703B"/>
    <w:rsid w:val="00890884"/>
    <w:rsid w:val="00892491"/>
    <w:rsid w:val="00894738"/>
    <w:rsid w:val="00894BD8"/>
    <w:rsid w:val="00897C7E"/>
    <w:rsid w:val="008A06AF"/>
    <w:rsid w:val="008A0AA5"/>
    <w:rsid w:val="008A258F"/>
    <w:rsid w:val="008A265F"/>
    <w:rsid w:val="008A2815"/>
    <w:rsid w:val="008A3A7B"/>
    <w:rsid w:val="008A4159"/>
    <w:rsid w:val="008A4A48"/>
    <w:rsid w:val="008A4C96"/>
    <w:rsid w:val="008A50B1"/>
    <w:rsid w:val="008A50C2"/>
    <w:rsid w:val="008A79AF"/>
    <w:rsid w:val="008B0820"/>
    <w:rsid w:val="008B0A4B"/>
    <w:rsid w:val="008B28AA"/>
    <w:rsid w:val="008B305B"/>
    <w:rsid w:val="008B39A6"/>
    <w:rsid w:val="008B43B0"/>
    <w:rsid w:val="008B67AF"/>
    <w:rsid w:val="008B6B0C"/>
    <w:rsid w:val="008B703E"/>
    <w:rsid w:val="008B7D37"/>
    <w:rsid w:val="008C0B85"/>
    <w:rsid w:val="008C202E"/>
    <w:rsid w:val="008C4A80"/>
    <w:rsid w:val="008D01E7"/>
    <w:rsid w:val="008D1229"/>
    <w:rsid w:val="008D17D4"/>
    <w:rsid w:val="008D23E9"/>
    <w:rsid w:val="008D4FF5"/>
    <w:rsid w:val="008D56E3"/>
    <w:rsid w:val="008E08D7"/>
    <w:rsid w:val="008E21FE"/>
    <w:rsid w:val="008E2FBE"/>
    <w:rsid w:val="008E3090"/>
    <w:rsid w:val="008E3605"/>
    <w:rsid w:val="008E3C46"/>
    <w:rsid w:val="008E4586"/>
    <w:rsid w:val="008E6AE0"/>
    <w:rsid w:val="008E7722"/>
    <w:rsid w:val="008F0AC4"/>
    <w:rsid w:val="008F0B3A"/>
    <w:rsid w:val="008F1602"/>
    <w:rsid w:val="008F17E8"/>
    <w:rsid w:val="008F2E2B"/>
    <w:rsid w:val="008F56AE"/>
    <w:rsid w:val="008F7293"/>
    <w:rsid w:val="00901D4F"/>
    <w:rsid w:val="0090204A"/>
    <w:rsid w:val="00902745"/>
    <w:rsid w:val="00905D43"/>
    <w:rsid w:val="009072D7"/>
    <w:rsid w:val="0090792F"/>
    <w:rsid w:val="00907C46"/>
    <w:rsid w:val="00910090"/>
    <w:rsid w:val="00910289"/>
    <w:rsid w:val="00911375"/>
    <w:rsid w:val="00913F00"/>
    <w:rsid w:val="009153D0"/>
    <w:rsid w:val="009155DF"/>
    <w:rsid w:val="00916BB4"/>
    <w:rsid w:val="00917BE0"/>
    <w:rsid w:val="0092013D"/>
    <w:rsid w:val="00921693"/>
    <w:rsid w:val="00921867"/>
    <w:rsid w:val="009219F6"/>
    <w:rsid w:val="00923E80"/>
    <w:rsid w:val="0092405C"/>
    <w:rsid w:val="009242FE"/>
    <w:rsid w:val="0092489C"/>
    <w:rsid w:val="009300C4"/>
    <w:rsid w:val="0093127E"/>
    <w:rsid w:val="009316E2"/>
    <w:rsid w:val="009318E0"/>
    <w:rsid w:val="009320E1"/>
    <w:rsid w:val="0093367C"/>
    <w:rsid w:val="00933C81"/>
    <w:rsid w:val="0093548F"/>
    <w:rsid w:val="00935844"/>
    <w:rsid w:val="0093632D"/>
    <w:rsid w:val="00937896"/>
    <w:rsid w:val="009422A3"/>
    <w:rsid w:val="009425DE"/>
    <w:rsid w:val="00942D75"/>
    <w:rsid w:val="0094381B"/>
    <w:rsid w:val="00943C64"/>
    <w:rsid w:val="00943EDA"/>
    <w:rsid w:val="00943F87"/>
    <w:rsid w:val="009446DF"/>
    <w:rsid w:val="00945389"/>
    <w:rsid w:val="00945872"/>
    <w:rsid w:val="0095031A"/>
    <w:rsid w:val="00950F54"/>
    <w:rsid w:val="009531F8"/>
    <w:rsid w:val="009536DC"/>
    <w:rsid w:val="00957EE7"/>
    <w:rsid w:val="009604CE"/>
    <w:rsid w:val="00960A16"/>
    <w:rsid w:val="00961F35"/>
    <w:rsid w:val="00962C99"/>
    <w:rsid w:val="00963043"/>
    <w:rsid w:val="0096538F"/>
    <w:rsid w:val="00967581"/>
    <w:rsid w:val="00967AF6"/>
    <w:rsid w:val="0097027E"/>
    <w:rsid w:val="009714BB"/>
    <w:rsid w:val="0097207A"/>
    <w:rsid w:val="00973D5C"/>
    <w:rsid w:val="0097478A"/>
    <w:rsid w:val="00975052"/>
    <w:rsid w:val="00976C39"/>
    <w:rsid w:val="00976DA3"/>
    <w:rsid w:val="0098114D"/>
    <w:rsid w:val="0098115C"/>
    <w:rsid w:val="009819B8"/>
    <w:rsid w:val="00981AC1"/>
    <w:rsid w:val="00981E9E"/>
    <w:rsid w:val="00982BFC"/>
    <w:rsid w:val="009836DC"/>
    <w:rsid w:val="00984606"/>
    <w:rsid w:val="00985F90"/>
    <w:rsid w:val="009863E5"/>
    <w:rsid w:val="00986C91"/>
    <w:rsid w:val="00986D31"/>
    <w:rsid w:val="00987108"/>
    <w:rsid w:val="00990AFF"/>
    <w:rsid w:val="00991A75"/>
    <w:rsid w:val="00991B0C"/>
    <w:rsid w:val="009930BB"/>
    <w:rsid w:val="00995104"/>
    <w:rsid w:val="0099584F"/>
    <w:rsid w:val="0099776B"/>
    <w:rsid w:val="009A1A4C"/>
    <w:rsid w:val="009A25D8"/>
    <w:rsid w:val="009A31E9"/>
    <w:rsid w:val="009A35CA"/>
    <w:rsid w:val="009A3B1F"/>
    <w:rsid w:val="009A502B"/>
    <w:rsid w:val="009B197B"/>
    <w:rsid w:val="009B2291"/>
    <w:rsid w:val="009B3147"/>
    <w:rsid w:val="009B4001"/>
    <w:rsid w:val="009B44FF"/>
    <w:rsid w:val="009B55DF"/>
    <w:rsid w:val="009B6059"/>
    <w:rsid w:val="009C1D89"/>
    <w:rsid w:val="009C2E96"/>
    <w:rsid w:val="009C48A4"/>
    <w:rsid w:val="009C5618"/>
    <w:rsid w:val="009C57E4"/>
    <w:rsid w:val="009C57EA"/>
    <w:rsid w:val="009C6D78"/>
    <w:rsid w:val="009C72D4"/>
    <w:rsid w:val="009D03DE"/>
    <w:rsid w:val="009D097F"/>
    <w:rsid w:val="009D0BCD"/>
    <w:rsid w:val="009D1A2A"/>
    <w:rsid w:val="009D2037"/>
    <w:rsid w:val="009D31FA"/>
    <w:rsid w:val="009D384B"/>
    <w:rsid w:val="009D4FF3"/>
    <w:rsid w:val="009D6D88"/>
    <w:rsid w:val="009D7093"/>
    <w:rsid w:val="009E0DC2"/>
    <w:rsid w:val="009E1F85"/>
    <w:rsid w:val="009E634B"/>
    <w:rsid w:val="009E66F9"/>
    <w:rsid w:val="009E70A8"/>
    <w:rsid w:val="009F01BD"/>
    <w:rsid w:val="009F1127"/>
    <w:rsid w:val="009F433A"/>
    <w:rsid w:val="009F48D9"/>
    <w:rsid w:val="009F4BA8"/>
    <w:rsid w:val="009F6368"/>
    <w:rsid w:val="009F658A"/>
    <w:rsid w:val="009F7DE6"/>
    <w:rsid w:val="00A00664"/>
    <w:rsid w:val="00A014CB"/>
    <w:rsid w:val="00A031C2"/>
    <w:rsid w:val="00A03577"/>
    <w:rsid w:val="00A07E9B"/>
    <w:rsid w:val="00A1238E"/>
    <w:rsid w:val="00A125E7"/>
    <w:rsid w:val="00A139AB"/>
    <w:rsid w:val="00A1690E"/>
    <w:rsid w:val="00A173FB"/>
    <w:rsid w:val="00A177C4"/>
    <w:rsid w:val="00A20103"/>
    <w:rsid w:val="00A20D34"/>
    <w:rsid w:val="00A218CF"/>
    <w:rsid w:val="00A21D5A"/>
    <w:rsid w:val="00A22A41"/>
    <w:rsid w:val="00A24214"/>
    <w:rsid w:val="00A24B18"/>
    <w:rsid w:val="00A2545F"/>
    <w:rsid w:val="00A25B6D"/>
    <w:rsid w:val="00A25BFD"/>
    <w:rsid w:val="00A318F0"/>
    <w:rsid w:val="00A32EA5"/>
    <w:rsid w:val="00A33B63"/>
    <w:rsid w:val="00A344C4"/>
    <w:rsid w:val="00A3482D"/>
    <w:rsid w:val="00A35070"/>
    <w:rsid w:val="00A35C66"/>
    <w:rsid w:val="00A36B3C"/>
    <w:rsid w:val="00A3784E"/>
    <w:rsid w:val="00A378B1"/>
    <w:rsid w:val="00A40E7F"/>
    <w:rsid w:val="00A41093"/>
    <w:rsid w:val="00A418BA"/>
    <w:rsid w:val="00A4303B"/>
    <w:rsid w:val="00A43683"/>
    <w:rsid w:val="00A4375B"/>
    <w:rsid w:val="00A438D8"/>
    <w:rsid w:val="00A4506E"/>
    <w:rsid w:val="00A4544B"/>
    <w:rsid w:val="00A45924"/>
    <w:rsid w:val="00A46BD2"/>
    <w:rsid w:val="00A47406"/>
    <w:rsid w:val="00A50DAA"/>
    <w:rsid w:val="00A51A69"/>
    <w:rsid w:val="00A54FD6"/>
    <w:rsid w:val="00A57384"/>
    <w:rsid w:val="00A57BCC"/>
    <w:rsid w:val="00A60BE7"/>
    <w:rsid w:val="00A622C7"/>
    <w:rsid w:val="00A62C56"/>
    <w:rsid w:val="00A63510"/>
    <w:rsid w:val="00A63A44"/>
    <w:rsid w:val="00A64B2F"/>
    <w:rsid w:val="00A673B3"/>
    <w:rsid w:val="00A7278E"/>
    <w:rsid w:val="00A73AD7"/>
    <w:rsid w:val="00A73AF0"/>
    <w:rsid w:val="00A74905"/>
    <w:rsid w:val="00A74A3A"/>
    <w:rsid w:val="00A75205"/>
    <w:rsid w:val="00A75F13"/>
    <w:rsid w:val="00A76F7B"/>
    <w:rsid w:val="00A77150"/>
    <w:rsid w:val="00A77D1F"/>
    <w:rsid w:val="00A80A65"/>
    <w:rsid w:val="00A832EF"/>
    <w:rsid w:val="00A83563"/>
    <w:rsid w:val="00A836AD"/>
    <w:rsid w:val="00A837C0"/>
    <w:rsid w:val="00A8462D"/>
    <w:rsid w:val="00A86309"/>
    <w:rsid w:val="00A90986"/>
    <w:rsid w:val="00A90C60"/>
    <w:rsid w:val="00A91843"/>
    <w:rsid w:val="00A926C6"/>
    <w:rsid w:val="00A941FD"/>
    <w:rsid w:val="00A9498F"/>
    <w:rsid w:val="00A95EED"/>
    <w:rsid w:val="00A96B3F"/>
    <w:rsid w:val="00AA0DE6"/>
    <w:rsid w:val="00AB0E35"/>
    <w:rsid w:val="00AB41E1"/>
    <w:rsid w:val="00AB559B"/>
    <w:rsid w:val="00AC06C6"/>
    <w:rsid w:val="00AC1A1A"/>
    <w:rsid w:val="00AC1B9A"/>
    <w:rsid w:val="00AC273C"/>
    <w:rsid w:val="00AC2F19"/>
    <w:rsid w:val="00AC31CE"/>
    <w:rsid w:val="00AC6637"/>
    <w:rsid w:val="00AC69F8"/>
    <w:rsid w:val="00AC7434"/>
    <w:rsid w:val="00AD018B"/>
    <w:rsid w:val="00AD19AC"/>
    <w:rsid w:val="00AD4B0F"/>
    <w:rsid w:val="00AD503E"/>
    <w:rsid w:val="00AD67B0"/>
    <w:rsid w:val="00AD6D78"/>
    <w:rsid w:val="00AD77FF"/>
    <w:rsid w:val="00AE0ADD"/>
    <w:rsid w:val="00AE221A"/>
    <w:rsid w:val="00AE389A"/>
    <w:rsid w:val="00AE6C6D"/>
    <w:rsid w:val="00AE7204"/>
    <w:rsid w:val="00AF0D64"/>
    <w:rsid w:val="00AF3286"/>
    <w:rsid w:val="00AF5779"/>
    <w:rsid w:val="00AF75E2"/>
    <w:rsid w:val="00B0024F"/>
    <w:rsid w:val="00B02105"/>
    <w:rsid w:val="00B03664"/>
    <w:rsid w:val="00B0516F"/>
    <w:rsid w:val="00B0593E"/>
    <w:rsid w:val="00B06295"/>
    <w:rsid w:val="00B06998"/>
    <w:rsid w:val="00B10119"/>
    <w:rsid w:val="00B10370"/>
    <w:rsid w:val="00B138CB"/>
    <w:rsid w:val="00B15572"/>
    <w:rsid w:val="00B15C70"/>
    <w:rsid w:val="00B17554"/>
    <w:rsid w:val="00B17FF2"/>
    <w:rsid w:val="00B20E7E"/>
    <w:rsid w:val="00B21AB2"/>
    <w:rsid w:val="00B23AD1"/>
    <w:rsid w:val="00B23FD9"/>
    <w:rsid w:val="00B2675B"/>
    <w:rsid w:val="00B30694"/>
    <w:rsid w:val="00B30D6B"/>
    <w:rsid w:val="00B314B4"/>
    <w:rsid w:val="00B31DA0"/>
    <w:rsid w:val="00B355CC"/>
    <w:rsid w:val="00B365A3"/>
    <w:rsid w:val="00B36B9B"/>
    <w:rsid w:val="00B40B01"/>
    <w:rsid w:val="00B443EA"/>
    <w:rsid w:val="00B45B14"/>
    <w:rsid w:val="00B45ED9"/>
    <w:rsid w:val="00B46BC4"/>
    <w:rsid w:val="00B5070E"/>
    <w:rsid w:val="00B51C01"/>
    <w:rsid w:val="00B5236E"/>
    <w:rsid w:val="00B52A4C"/>
    <w:rsid w:val="00B53EC9"/>
    <w:rsid w:val="00B53F82"/>
    <w:rsid w:val="00B56FB1"/>
    <w:rsid w:val="00B57697"/>
    <w:rsid w:val="00B578A4"/>
    <w:rsid w:val="00B603C9"/>
    <w:rsid w:val="00B60C4E"/>
    <w:rsid w:val="00B615B5"/>
    <w:rsid w:val="00B63514"/>
    <w:rsid w:val="00B635BA"/>
    <w:rsid w:val="00B63F80"/>
    <w:rsid w:val="00B659C0"/>
    <w:rsid w:val="00B66465"/>
    <w:rsid w:val="00B70218"/>
    <w:rsid w:val="00B706ED"/>
    <w:rsid w:val="00B70B7F"/>
    <w:rsid w:val="00B71830"/>
    <w:rsid w:val="00B71BA0"/>
    <w:rsid w:val="00B72731"/>
    <w:rsid w:val="00B72D8F"/>
    <w:rsid w:val="00B73EB1"/>
    <w:rsid w:val="00B74B36"/>
    <w:rsid w:val="00B74C5D"/>
    <w:rsid w:val="00B76BB9"/>
    <w:rsid w:val="00B81364"/>
    <w:rsid w:val="00B8281B"/>
    <w:rsid w:val="00B8403B"/>
    <w:rsid w:val="00B847E5"/>
    <w:rsid w:val="00B8483F"/>
    <w:rsid w:val="00B8517E"/>
    <w:rsid w:val="00B86275"/>
    <w:rsid w:val="00B87184"/>
    <w:rsid w:val="00B901B9"/>
    <w:rsid w:val="00B90685"/>
    <w:rsid w:val="00B9090F"/>
    <w:rsid w:val="00B92734"/>
    <w:rsid w:val="00B93B32"/>
    <w:rsid w:val="00B95EA1"/>
    <w:rsid w:val="00B96265"/>
    <w:rsid w:val="00B97928"/>
    <w:rsid w:val="00B97B85"/>
    <w:rsid w:val="00BA0D62"/>
    <w:rsid w:val="00BA2EEE"/>
    <w:rsid w:val="00BA41FF"/>
    <w:rsid w:val="00BB0528"/>
    <w:rsid w:val="00BB0C7E"/>
    <w:rsid w:val="00BB1132"/>
    <w:rsid w:val="00BB1C31"/>
    <w:rsid w:val="00BB2017"/>
    <w:rsid w:val="00BB2CD7"/>
    <w:rsid w:val="00BB51FB"/>
    <w:rsid w:val="00BB5300"/>
    <w:rsid w:val="00BB77B9"/>
    <w:rsid w:val="00BC16DD"/>
    <w:rsid w:val="00BC1870"/>
    <w:rsid w:val="00BC3E47"/>
    <w:rsid w:val="00BC500F"/>
    <w:rsid w:val="00BC5050"/>
    <w:rsid w:val="00BC5524"/>
    <w:rsid w:val="00BC5F04"/>
    <w:rsid w:val="00BD010D"/>
    <w:rsid w:val="00BD1509"/>
    <w:rsid w:val="00BD1934"/>
    <w:rsid w:val="00BD37F6"/>
    <w:rsid w:val="00BD4587"/>
    <w:rsid w:val="00BD5CEA"/>
    <w:rsid w:val="00BD6D1A"/>
    <w:rsid w:val="00BE065F"/>
    <w:rsid w:val="00BE0F59"/>
    <w:rsid w:val="00BE266F"/>
    <w:rsid w:val="00BE3372"/>
    <w:rsid w:val="00BE3425"/>
    <w:rsid w:val="00BE3AD3"/>
    <w:rsid w:val="00BE3CFE"/>
    <w:rsid w:val="00BE5B7A"/>
    <w:rsid w:val="00BF3020"/>
    <w:rsid w:val="00BF5692"/>
    <w:rsid w:val="00BF6F83"/>
    <w:rsid w:val="00BF7EF8"/>
    <w:rsid w:val="00C01C61"/>
    <w:rsid w:val="00C01DAC"/>
    <w:rsid w:val="00C02AC9"/>
    <w:rsid w:val="00C035AD"/>
    <w:rsid w:val="00C0440B"/>
    <w:rsid w:val="00C0557F"/>
    <w:rsid w:val="00C066B8"/>
    <w:rsid w:val="00C06C75"/>
    <w:rsid w:val="00C10CE9"/>
    <w:rsid w:val="00C11693"/>
    <w:rsid w:val="00C118FA"/>
    <w:rsid w:val="00C151BC"/>
    <w:rsid w:val="00C15D2B"/>
    <w:rsid w:val="00C172A7"/>
    <w:rsid w:val="00C203F6"/>
    <w:rsid w:val="00C21B54"/>
    <w:rsid w:val="00C242F6"/>
    <w:rsid w:val="00C25F4D"/>
    <w:rsid w:val="00C26BC4"/>
    <w:rsid w:val="00C34C96"/>
    <w:rsid w:val="00C35F00"/>
    <w:rsid w:val="00C377F9"/>
    <w:rsid w:val="00C37CCA"/>
    <w:rsid w:val="00C37FB2"/>
    <w:rsid w:val="00C41FF6"/>
    <w:rsid w:val="00C4384D"/>
    <w:rsid w:val="00C46088"/>
    <w:rsid w:val="00C50D59"/>
    <w:rsid w:val="00C51721"/>
    <w:rsid w:val="00C519B0"/>
    <w:rsid w:val="00C51DE1"/>
    <w:rsid w:val="00C52EAB"/>
    <w:rsid w:val="00C53327"/>
    <w:rsid w:val="00C5343A"/>
    <w:rsid w:val="00C53CF7"/>
    <w:rsid w:val="00C55196"/>
    <w:rsid w:val="00C5608F"/>
    <w:rsid w:val="00C57993"/>
    <w:rsid w:val="00C610C1"/>
    <w:rsid w:val="00C61B71"/>
    <w:rsid w:val="00C61FBA"/>
    <w:rsid w:val="00C62DC8"/>
    <w:rsid w:val="00C63669"/>
    <w:rsid w:val="00C63781"/>
    <w:rsid w:val="00C644BE"/>
    <w:rsid w:val="00C655F0"/>
    <w:rsid w:val="00C65EC7"/>
    <w:rsid w:val="00C701BF"/>
    <w:rsid w:val="00C739D8"/>
    <w:rsid w:val="00C75AD2"/>
    <w:rsid w:val="00C769CC"/>
    <w:rsid w:val="00C769ED"/>
    <w:rsid w:val="00C76AC7"/>
    <w:rsid w:val="00C800BD"/>
    <w:rsid w:val="00C80973"/>
    <w:rsid w:val="00C80E69"/>
    <w:rsid w:val="00C8353A"/>
    <w:rsid w:val="00C83DB9"/>
    <w:rsid w:val="00C862A6"/>
    <w:rsid w:val="00C8682D"/>
    <w:rsid w:val="00C90726"/>
    <w:rsid w:val="00C90859"/>
    <w:rsid w:val="00C920B8"/>
    <w:rsid w:val="00C9336F"/>
    <w:rsid w:val="00C94069"/>
    <w:rsid w:val="00C95242"/>
    <w:rsid w:val="00C96443"/>
    <w:rsid w:val="00C97A06"/>
    <w:rsid w:val="00CA0100"/>
    <w:rsid w:val="00CA05BF"/>
    <w:rsid w:val="00CA2F75"/>
    <w:rsid w:val="00CA4055"/>
    <w:rsid w:val="00CA43B6"/>
    <w:rsid w:val="00CA5AE0"/>
    <w:rsid w:val="00CA657F"/>
    <w:rsid w:val="00CA6DB7"/>
    <w:rsid w:val="00CB1AC6"/>
    <w:rsid w:val="00CB1EDE"/>
    <w:rsid w:val="00CB40BC"/>
    <w:rsid w:val="00CB555D"/>
    <w:rsid w:val="00CB6319"/>
    <w:rsid w:val="00CB7299"/>
    <w:rsid w:val="00CB7F79"/>
    <w:rsid w:val="00CC0061"/>
    <w:rsid w:val="00CC0ADB"/>
    <w:rsid w:val="00CC1940"/>
    <w:rsid w:val="00CC21F7"/>
    <w:rsid w:val="00CC2A6C"/>
    <w:rsid w:val="00CC7904"/>
    <w:rsid w:val="00CC7EFE"/>
    <w:rsid w:val="00CD59D8"/>
    <w:rsid w:val="00CE0001"/>
    <w:rsid w:val="00CE02DF"/>
    <w:rsid w:val="00CE0E04"/>
    <w:rsid w:val="00CE1E9E"/>
    <w:rsid w:val="00CE33D2"/>
    <w:rsid w:val="00CE3F86"/>
    <w:rsid w:val="00CE5471"/>
    <w:rsid w:val="00CE5C29"/>
    <w:rsid w:val="00CE6437"/>
    <w:rsid w:val="00CF0C9A"/>
    <w:rsid w:val="00CF0DF4"/>
    <w:rsid w:val="00CF19F7"/>
    <w:rsid w:val="00CF1EC6"/>
    <w:rsid w:val="00CF3BE7"/>
    <w:rsid w:val="00CF59DD"/>
    <w:rsid w:val="00D008BC"/>
    <w:rsid w:val="00D00C49"/>
    <w:rsid w:val="00D0123D"/>
    <w:rsid w:val="00D01ED8"/>
    <w:rsid w:val="00D026EF"/>
    <w:rsid w:val="00D031F6"/>
    <w:rsid w:val="00D03510"/>
    <w:rsid w:val="00D047C5"/>
    <w:rsid w:val="00D05CD6"/>
    <w:rsid w:val="00D06115"/>
    <w:rsid w:val="00D06AD7"/>
    <w:rsid w:val="00D0709A"/>
    <w:rsid w:val="00D1078F"/>
    <w:rsid w:val="00D10CAF"/>
    <w:rsid w:val="00D11368"/>
    <w:rsid w:val="00D12061"/>
    <w:rsid w:val="00D1244C"/>
    <w:rsid w:val="00D12942"/>
    <w:rsid w:val="00D13680"/>
    <w:rsid w:val="00D139B8"/>
    <w:rsid w:val="00D15C51"/>
    <w:rsid w:val="00D200CF"/>
    <w:rsid w:val="00D21E1B"/>
    <w:rsid w:val="00D22286"/>
    <w:rsid w:val="00D22572"/>
    <w:rsid w:val="00D24A66"/>
    <w:rsid w:val="00D27087"/>
    <w:rsid w:val="00D2797C"/>
    <w:rsid w:val="00D32092"/>
    <w:rsid w:val="00D33497"/>
    <w:rsid w:val="00D336FC"/>
    <w:rsid w:val="00D33D2D"/>
    <w:rsid w:val="00D345CB"/>
    <w:rsid w:val="00D345E2"/>
    <w:rsid w:val="00D3487C"/>
    <w:rsid w:val="00D34A58"/>
    <w:rsid w:val="00D36701"/>
    <w:rsid w:val="00D3692D"/>
    <w:rsid w:val="00D40064"/>
    <w:rsid w:val="00D406E0"/>
    <w:rsid w:val="00D414EE"/>
    <w:rsid w:val="00D415A7"/>
    <w:rsid w:val="00D41892"/>
    <w:rsid w:val="00D41A73"/>
    <w:rsid w:val="00D43A4B"/>
    <w:rsid w:val="00D44AFA"/>
    <w:rsid w:val="00D508C6"/>
    <w:rsid w:val="00D524A7"/>
    <w:rsid w:val="00D52669"/>
    <w:rsid w:val="00D536C8"/>
    <w:rsid w:val="00D54779"/>
    <w:rsid w:val="00D54CF7"/>
    <w:rsid w:val="00D54DC5"/>
    <w:rsid w:val="00D56A80"/>
    <w:rsid w:val="00D56E72"/>
    <w:rsid w:val="00D57D93"/>
    <w:rsid w:val="00D60798"/>
    <w:rsid w:val="00D61849"/>
    <w:rsid w:val="00D62AD0"/>
    <w:rsid w:val="00D6527E"/>
    <w:rsid w:val="00D65533"/>
    <w:rsid w:val="00D66A57"/>
    <w:rsid w:val="00D66F10"/>
    <w:rsid w:val="00D71D54"/>
    <w:rsid w:val="00D7331E"/>
    <w:rsid w:val="00D733E0"/>
    <w:rsid w:val="00D7360E"/>
    <w:rsid w:val="00D73BC6"/>
    <w:rsid w:val="00D746DE"/>
    <w:rsid w:val="00D75119"/>
    <w:rsid w:val="00D757C4"/>
    <w:rsid w:val="00D7584A"/>
    <w:rsid w:val="00D77AFB"/>
    <w:rsid w:val="00D82EDA"/>
    <w:rsid w:val="00D832A6"/>
    <w:rsid w:val="00D85140"/>
    <w:rsid w:val="00D87175"/>
    <w:rsid w:val="00D906C4"/>
    <w:rsid w:val="00D91894"/>
    <w:rsid w:val="00D91FDE"/>
    <w:rsid w:val="00D935D0"/>
    <w:rsid w:val="00D93FE7"/>
    <w:rsid w:val="00D962C4"/>
    <w:rsid w:val="00D9699B"/>
    <w:rsid w:val="00DA2A15"/>
    <w:rsid w:val="00DA37A9"/>
    <w:rsid w:val="00DA3D5F"/>
    <w:rsid w:val="00DA3FB9"/>
    <w:rsid w:val="00DA56E6"/>
    <w:rsid w:val="00DB00CD"/>
    <w:rsid w:val="00DB08F4"/>
    <w:rsid w:val="00DB1AEC"/>
    <w:rsid w:val="00DB2D29"/>
    <w:rsid w:val="00DB3EF9"/>
    <w:rsid w:val="00DB4F84"/>
    <w:rsid w:val="00DB585C"/>
    <w:rsid w:val="00DB78BB"/>
    <w:rsid w:val="00DB7FE7"/>
    <w:rsid w:val="00DC4526"/>
    <w:rsid w:val="00DC5B38"/>
    <w:rsid w:val="00DC7646"/>
    <w:rsid w:val="00DD2CA6"/>
    <w:rsid w:val="00DD347E"/>
    <w:rsid w:val="00DD367F"/>
    <w:rsid w:val="00DD48AF"/>
    <w:rsid w:val="00DD768B"/>
    <w:rsid w:val="00DE3695"/>
    <w:rsid w:val="00DE37EF"/>
    <w:rsid w:val="00DE5B87"/>
    <w:rsid w:val="00DE6B8F"/>
    <w:rsid w:val="00DF0044"/>
    <w:rsid w:val="00DF0560"/>
    <w:rsid w:val="00DF1778"/>
    <w:rsid w:val="00DF1891"/>
    <w:rsid w:val="00DF1D88"/>
    <w:rsid w:val="00DF2197"/>
    <w:rsid w:val="00DF284B"/>
    <w:rsid w:val="00DF2B9F"/>
    <w:rsid w:val="00DF411E"/>
    <w:rsid w:val="00DF4D94"/>
    <w:rsid w:val="00DF566B"/>
    <w:rsid w:val="00DF59B0"/>
    <w:rsid w:val="00DF5A7E"/>
    <w:rsid w:val="00DF7885"/>
    <w:rsid w:val="00E00311"/>
    <w:rsid w:val="00E007DC"/>
    <w:rsid w:val="00E02D29"/>
    <w:rsid w:val="00E03257"/>
    <w:rsid w:val="00E0452D"/>
    <w:rsid w:val="00E04EDF"/>
    <w:rsid w:val="00E05DFA"/>
    <w:rsid w:val="00E065F7"/>
    <w:rsid w:val="00E07D3E"/>
    <w:rsid w:val="00E10C50"/>
    <w:rsid w:val="00E11223"/>
    <w:rsid w:val="00E137B8"/>
    <w:rsid w:val="00E141BE"/>
    <w:rsid w:val="00E14A9E"/>
    <w:rsid w:val="00E16E2B"/>
    <w:rsid w:val="00E25C6E"/>
    <w:rsid w:val="00E308B5"/>
    <w:rsid w:val="00E32E9E"/>
    <w:rsid w:val="00E347EB"/>
    <w:rsid w:val="00E34BAB"/>
    <w:rsid w:val="00E3552B"/>
    <w:rsid w:val="00E3633C"/>
    <w:rsid w:val="00E3698C"/>
    <w:rsid w:val="00E3773B"/>
    <w:rsid w:val="00E400C6"/>
    <w:rsid w:val="00E40D98"/>
    <w:rsid w:val="00E411D2"/>
    <w:rsid w:val="00E43057"/>
    <w:rsid w:val="00E432D2"/>
    <w:rsid w:val="00E45B82"/>
    <w:rsid w:val="00E517BD"/>
    <w:rsid w:val="00E52D1F"/>
    <w:rsid w:val="00E53637"/>
    <w:rsid w:val="00E55DF9"/>
    <w:rsid w:val="00E579C6"/>
    <w:rsid w:val="00E61671"/>
    <w:rsid w:val="00E6290F"/>
    <w:rsid w:val="00E64103"/>
    <w:rsid w:val="00E66F14"/>
    <w:rsid w:val="00E67D98"/>
    <w:rsid w:val="00E71A0E"/>
    <w:rsid w:val="00E71F7C"/>
    <w:rsid w:val="00E723E0"/>
    <w:rsid w:val="00E72C34"/>
    <w:rsid w:val="00E750EF"/>
    <w:rsid w:val="00E75BA0"/>
    <w:rsid w:val="00E77446"/>
    <w:rsid w:val="00E77C6E"/>
    <w:rsid w:val="00E80141"/>
    <w:rsid w:val="00E8019E"/>
    <w:rsid w:val="00E820EA"/>
    <w:rsid w:val="00E824A3"/>
    <w:rsid w:val="00E86094"/>
    <w:rsid w:val="00E87510"/>
    <w:rsid w:val="00E87BE3"/>
    <w:rsid w:val="00E914FF"/>
    <w:rsid w:val="00E93468"/>
    <w:rsid w:val="00E93E1C"/>
    <w:rsid w:val="00E94AC2"/>
    <w:rsid w:val="00E94CE6"/>
    <w:rsid w:val="00E9650A"/>
    <w:rsid w:val="00E96B6D"/>
    <w:rsid w:val="00E976C2"/>
    <w:rsid w:val="00EA02B3"/>
    <w:rsid w:val="00EA2874"/>
    <w:rsid w:val="00EA4ADC"/>
    <w:rsid w:val="00EA55FD"/>
    <w:rsid w:val="00EA593C"/>
    <w:rsid w:val="00EA685F"/>
    <w:rsid w:val="00EA6DAA"/>
    <w:rsid w:val="00EB06A7"/>
    <w:rsid w:val="00EB15D3"/>
    <w:rsid w:val="00EB23F9"/>
    <w:rsid w:val="00EB30AC"/>
    <w:rsid w:val="00EC01BB"/>
    <w:rsid w:val="00EC111D"/>
    <w:rsid w:val="00EC12BA"/>
    <w:rsid w:val="00EC1D5B"/>
    <w:rsid w:val="00EC2C95"/>
    <w:rsid w:val="00EC42ED"/>
    <w:rsid w:val="00EC4746"/>
    <w:rsid w:val="00EC7AB1"/>
    <w:rsid w:val="00EC7C49"/>
    <w:rsid w:val="00ED0B30"/>
    <w:rsid w:val="00ED1BED"/>
    <w:rsid w:val="00ED2071"/>
    <w:rsid w:val="00ED218D"/>
    <w:rsid w:val="00ED6165"/>
    <w:rsid w:val="00ED66D2"/>
    <w:rsid w:val="00ED7D05"/>
    <w:rsid w:val="00EE221C"/>
    <w:rsid w:val="00EE37C9"/>
    <w:rsid w:val="00EE5439"/>
    <w:rsid w:val="00EE5588"/>
    <w:rsid w:val="00EE62AC"/>
    <w:rsid w:val="00EE77DC"/>
    <w:rsid w:val="00EF17F4"/>
    <w:rsid w:val="00EF2CE8"/>
    <w:rsid w:val="00EF3D8B"/>
    <w:rsid w:val="00EF41F5"/>
    <w:rsid w:val="00EF7E45"/>
    <w:rsid w:val="00F00695"/>
    <w:rsid w:val="00F00955"/>
    <w:rsid w:val="00F01ACB"/>
    <w:rsid w:val="00F03365"/>
    <w:rsid w:val="00F06EBE"/>
    <w:rsid w:val="00F1066D"/>
    <w:rsid w:val="00F111D4"/>
    <w:rsid w:val="00F113B5"/>
    <w:rsid w:val="00F11943"/>
    <w:rsid w:val="00F13AC5"/>
    <w:rsid w:val="00F13B44"/>
    <w:rsid w:val="00F15A2D"/>
    <w:rsid w:val="00F15C69"/>
    <w:rsid w:val="00F17497"/>
    <w:rsid w:val="00F20FF0"/>
    <w:rsid w:val="00F2120E"/>
    <w:rsid w:val="00F2336E"/>
    <w:rsid w:val="00F247A1"/>
    <w:rsid w:val="00F24A27"/>
    <w:rsid w:val="00F253AA"/>
    <w:rsid w:val="00F323D3"/>
    <w:rsid w:val="00F35691"/>
    <w:rsid w:val="00F36E67"/>
    <w:rsid w:val="00F37EBF"/>
    <w:rsid w:val="00F37FAE"/>
    <w:rsid w:val="00F41E1F"/>
    <w:rsid w:val="00F42E41"/>
    <w:rsid w:val="00F4556B"/>
    <w:rsid w:val="00F47E66"/>
    <w:rsid w:val="00F503D6"/>
    <w:rsid w:val="00F522C0"/>
    <w:rsid w:val="00F54C2F"/>
    <w:rsid w:val="00F55865"/>
    <w:rsid w:val="00F5647F"/>
    <w:rsid w:val="00F57341"/>
    <w:rsid w:val="00F650C3"/>
    <w:rsid w:val="00F66110"/>
    <w:rsid w:val="00F6625B"/>
    <w:rsid w:val="00F66439"/>
    <w:rsid w:val="00F666B4"/>
    <w:rsid w:val="00F717D5"/>
    <w:rsid w:val="00F71CF6"/>
    <w:rsid w:val="00F723AC"/>
    <w:rsid w:val="00F72E87"/>
    <w:rsid w:val="00F76855"/>
    <w:rsid w:val="00F76FFA"/>
    <w:rsid w:val="00F80862"/>
    <w:rsid w:val="00F8108D"/>
    <w:rsid w:val="00F81555"/>
    <w:rsid w:val="00F81FEC"/>
    <w:rsid w:val="00F821AC"/>
    <w:rsid w:val="00F83021"/>
    <w:rsid w:val="00F836B0"/>
    <w:rsid w:val="00F873D0"/>
    <w:rsid w:val="00F939C6"/>
    <w:rsid w:val="00F96DF2"/>
    <w:rsid w:val="00F97455"/>
    <w:rsid w:val="00F97AA0"/>
    <w:rsid w:val="00FA21F7"/>
    <w:rsid w:val="00FA2A1E"/>
    <w:rsid w:val="00FA5125"/>
    <w:rsid w:val="00FA5702"/>
    <w:rsid w:val="00FA6829"/>
    <w:rsid w:val="00FB0A2A"/>
    <w:rsid w:val="00FB0A2B"/>
    <w:rsid w:val="00FB1BDB"/>
    <w:rsid w:val="00FB3279"/>
    <w:rsid w:val="00FB3DA9"/>
    <w:rsid w:val="00FB4222"/>
    <w:rsid w:val="00FB4DDF"/>
    <w:rsid w:val="00FC3A1F"/>
    <w:rsid w:val="00FC611A"/>
    <w:rsid w:val="00FD1DBF"/>
    <w:rsid w:val="00FD2C6F"/>
    <w:rsid w:val="00FD663F"/>
    <w:rsid w:val="00FD6832"/>
    <w:rsid w:val="00FD6B50"/>
    <w:rsid w:val="00FD7784"/>
    <w:rsid w:val="00FE630C"/>
    <w:rsid w:val="00FE761F"/>
    <w:rsid w:val="00FF00D4"/>
    <w:rsid w:val="00FF09FD"/>
    <w:rsid w:val="00FF116F"/>
    <w:rsid w:val="00FF257C"/>
    <w:rsid w:val="00FF351B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1C80E"/>
  <w15:chartTrackingRefBased/>
  <w15:docId w15:val="{62ED3FB8-EC8D-4A91-A363-5A0F53FB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1D4"/>
  </w:style>
  <w:style w:type="paragraph" w:styleId="Heading1">
    <w:name w:val="heading 1"/>
    <w:basedOn w:val="Normal"/>
    <w:next w:val="Normal"/>
    <w:link w:val="Heading1Char"/>
    <w:uiPriority w:val="9"/>
    <w:qFormat/>
    <w:rsid w:val="00907C46"/>
    <w:pPr>
      <w:keepNext/>
      <w:keepLines/>
      <w:numPr>
        <w:numId w:val="2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7C46"/>
    <w:pPr>
      <w:keepNext/>
      <w:keepLines/>
      <w:numPr>
        <w:ilvl w:val="1"/>
        <w:numId w:val="2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46"/>
    <w:pPr>
      <w:keepNext/>
      <w:keepLines/>
      <w:numPr>
        <w:ilvl w:val="2"/>
        <w:numId w:val="2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7C46"/>
    <w:pPr>
      <w:keepNext/>
      <w:keepLines/>
      <w:numPr>
        <w:ilvl w:val="3"/>
        <w:numId w:val="2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7C46"/>
    <w:pPr>
      <w:keepNext/>
      <w:keepLines/>
      <w:numPr>
        <w:ilvl w:val="4"/>
        <w:numId w:val="2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C46"/>
    <w:pPr>
      <w:keepNext/>
      <w:keepLines/>
      <w:numPr>
        <w:ilvl w:val="5"/>
        <w:numId w:val="2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C46"/>
    <w:pPr>
      <w:keepNext/>
      <w:keepLines/>
      <w:numPr>
        <w:ilvl w:val="6"/>
        <w:numId w:val="2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C46"/>
    <w:pPr>
      <w:keepNext/>
      <w:keepLines/>
      <w:numPr>
        <w:ilvl w:val="7"/>
        <w:numId w:val="2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C46"/>
    <w:pPr>
      <w:keepNext/>
      <w:keepLines/>
      <w:numPr>
        <w:ilvl w:val="8"/>
        <w:numId w:val="2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1D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478A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07C4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07C4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07C46"/>
    <w:rPr>
      <w:rFonts w:asciiTheme="majorHAnsi" w:eastAsiaTheme="majorEastAsia" w:hAnsiTheme="majorHAnsi" w:cstheme="majorBidi"/>
      <w:b/>
      <w:bCs/>
      <w:color w:val="4472C4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07C46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907C4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C4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C46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C4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C4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3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19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7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3B"/>
  </w:style>
  <w:style w:type="character" w:styleId="PageNumber">
    <w:name w:val="page number"/>
    <w:basedOn w:val="DefaultParagraphFont"/>
    <w:unhideWhenUsed/>
    <w:rsid w:val="00E3773B"/>
  </w:style>
  <w:style w:type="character" w:styleId="Hyperlink">
    <w:name w:val="Hyperlink"/>
    <w:basedOn w:val="DefaultParagraphFont"/>
    <w:uiPriority w:val="99"/>
    <w:unhideWhenUsed/>
    <w:rsid w:val="00BC55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5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908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8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08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0884"/>
    <w:rPr>
      <w:rFonts w:ascii="Calibri" w:hAnsi="Calibri" w:cs="Calibri"/>
      <w:noProof/>
      <w:lang w:val="en-US"/>
    </w:rPr>
  </w:style>
  <w:style w:type="character" w:customStyle="1" w:styleId="authors-list-item">
    <w:name w:val="authors-list-item"/>
    <w:basedOn w:val="DefaultParagraphFont"/>
    <w:rsid w:val="00E71A0E"/>
  </w:style>
  <w:style w:type="character" w:customStyle="1" w:styleId="author-sup-separator">
    <w:name w:val="author-sup-separator"/>
    <w:basedOn w:val="DefaultParagraphFont"/>
    <w:rsid w:val="00E71A0E"/>
  </w:style>
  <w:style w:type="character" w:customStyle="1" w:styleId="comma">
    <w:name w:val="comma"/>
    <w:basedOn w:val="DefaultParagraphFont"/>
    <w:rsid w:val="00E71A0E"/>
  </w:style>
  <w:style w:type="paragraph" w:styleId="Header">
    <w:name w:val="header"/>
    <w:basedOn w:val="Normal"/>
    <w:link w:val="HeaderChar"/>
    <w:uiPriority w:val="99"/>
    <w:unhideWhenUsed/>
    <w:rsid w:val="00F033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365"/>
  </w:style>
  <w:style w:type="paragraph" w:styleId="NormalWeb">
    <w:name w:val="Normal (Web)"/>
    <w:basedOn w:val="Normal"/>
    <w:uiPriority w:val="99"/>
    <w:semiHidden/>
    <w:unhideWhenUsed/>
    <w:rsid w:val="00B30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B30694"/>
    <w:rPr>
      <w:rFonts w:ascii="Segoe UI" w:hAnsi="Segoe UI" w:cs="Segoe UI" w:hint="default"/>
      <w:i/>
      <w:iCs/>
      <w:sz w:val="18"/>
      <w:szCs w:val="18"/>
    </w:rPr>
  </w:style>
  <w:style w:type="paragraph" w:customStyle="1" w:styleId="TitlingLine1">
    <w:name w:val="Titling Line 1"/>
    <w:basedOn w:val="Normal"/>
    <w:next w:val="TitlingLine2"/>
    <w:rsid w:val="0023738E"/>
    <w:pPr>
      <w:spacing w:after="0" w:line="230" w:lineRule="exact"/>
      <w:ind w:right="4253"/>
    </w:pPr>
    <w:rPr>
      <w:rFonts w:ascii="Arial" w:eastAsia="Times New Roman" w:hAnsi="Arial" w:cs="Times New Roman"/>
      <w:b/>
      <w:caps/>
      <w:sz w:val="20"/>
      <w:szCs w:val="20"/>
      <w:lang w:eastAsia="en-GB"/>
    </w:rPr>
  </w:style>
  <w:style w:type="paragraph" w:customStyle="1" w:styleId="TitlingLine2">
    <w:name w:val="Titling Line 2"/>
    <w:basedOn w:val="TitlingLine1"/>
    <w:next w:val="Normal"/>
    <w:rsid w:val="0023738E"/>
    <w:rPr>
      <w:b w:val="0"/>
    </w:rPr>
  </w:style>
  <w:style w:type="paragraph" w:styleId="BodyText">
    <w:name w:val="Body Text"/>
    <w:basedOn w:val="Normal"/>
    <w:link w:val="BodyTextChar"/>
    <w:rsid w:val="0023738E"/>
    <w:pPr>
      <w:spacing w:before="60" w:after="60" w:line="240" w:lineRule="auto"/>
      <w:jc w:val="both"/>
    </w:pPr>
    <w:rPr>
      <w:rFonts w:ascii="Times New Roman" w:eastAsia="Times New Roman" w:hAnsi="Times New Roman" w:cs="Times New Roman"/>
      <w:snapToGrid w:val="0"/>
    </w:rPr>
  </w:style>
  <w:style w:type="character" w:customStyle="1" w:styleId="BodyTextChar">
    <w:name w:val="Body Text Char"/>
    <w:basedOn w:val="DefaultParagraphFont"/>
    <w:link w:val="BodyText"/>
    <w:rsid w:val="0023738E"/>
    <w:rPr>
      <w:rFonts w:ascii="Times New Roman" w:eastAsia="Times New Roman" w:hAnsi="Times New Roman" w:cs="Times New Roman"/>
      <w:snapToGrid w:val="0"/>
    </w:rPr>
  </w:style>
  <w:style w:type="table" w:styleId="TableGrid">
    <w:name w:val="Table Grid"/>
    <w:basedOn w:val="TableNormal"/>
    <w:uiPriority w:val="39"/>
    <w:rsid w:val="000C6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04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6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23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5EAAA31417ED478550C6EB4D6F96F0" ma:contentTypeVersion="14" ma:contentTypeDescription="Create a new document." ma:contentTypeScope="" ma:versionID="376f4031ceb6e41c2b5d34fe39ac5503">
  <xsd:schema xmlns:xsd="http://www.w3.org/2001/XMLSchema" xmlns:xs="http://www.w3.org/2001/XMLSchema" xmlns:p="http://schemas.microsoft.com/office/2006/metadata/properties" xmlns:ns3="bada52aa-42d6-442d-a2c1-f6b0d059393a" xmlns:ns4="97f9de1a-5249-4bcf-b368-bada9f12fa15" targetNamespace="http://schemas.microsoft.com/office/2006/metadata/properties" ma:root="true" ma:fieldsID="85b443f547484d49f6a987914ef87c74" ns3:_="" ns4:_="">
    <xsd:import namespace="bada52aa-42d6-442d-a2c1-f6b0d059393a"/>
    <xsd:import namespace="97f9de1a-5249-4bcf-b368-bada9f12fa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a52aa-42d6-442d-a2c1-f6b0d05939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9de1a-5249-4bcf-b368-bada9f12fa1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ACEC10-5DBF-45A9-9B80-A34674A4DB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2DED52-B638-4D3C-AA2E-7AC4E81B0C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da52aa-42d6-442d-a2c1-f6b0d059393a"/>
    <ds:schemaRef ds:uri="97f9de1a-5249-4bcf-b368-bada9f12fa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CDF07E-7602-49AE-976A-C1C2832F6E2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2905566-427A-479F-AE5C-B67B18E336C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lleher</dc:creator>
  <cp:keywords/>
  <dc:description/>
  <cp:lastModifiedBy>Daniel Kelleher</cp:lastModifiedBy>
  <cp:revision>3</cp:revision>
  <cp:lastPrinted>2021-11-02T09:38:00Z</cp:lastPrinted>
  <dcterms:created xsi:type="dcterms:W3CDTF">2022-01-13T14:00:00Z</dcterms:created>
  <dcterms:modified xsi:type="dcterms:W3CDTF">2022-01-1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EAAA31417ED478550C6EB4D6F96F0</vt:lpwstr>
  </property>
</Properties>
</file>